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42A341" w14:textId="79C608D9" w:rsidR="00EB5DCD" w:rsidRDefault="00481B9F">
      <w:pPr>
        <w:widowControl w:val="0"/>
        <w:spacing w:after="0" w:line="240" w:lineRule="auto"/>
        <w:rPr>
          <w:rFonts w:ascii="Times New Roman" w:hAnsi="Times New Roman"/>
          <w:kern w:val="2"/>
          <w:sz w:val="24"/>
          <w:szCs w:val="24"/>
          <w:lang w:eastAsia="zh-CN"/>
        </w:rPr>
      </w:pPr>
      <w:bookmarkStart w:id="0" w:name="_GoBack"/>
      <w:bookmarkEnd w:id="0"/>
      <w:r>
        <w:rPr>
          <w:rFonts w:ascii="Times New Roman" w:hAnsi="Times New Roman"/>
          <w:b/>
          <w:kern w:val="2"/>
          <w:sz w:val="24"/>
          <w:szCs w:val="24"/>
          <w:lang w:eastAsia="zh-CN"/>
        </w:rPr>
        <w:t>Table S</w:t>
      </w:r>
      <w:r w:rsidR="00D570FD">
        <w:rPr>
          <w:rFonts w:ascii="Times New Roman" w:hAnsi="Times New Roman" w:hint="eastAsia"/>
          <w:b/>
          <w:kern w:val="2"/>
          <w:sz w:val="24"/>
          <w:szCs w:val="24"/>
          <w:lang w:eastAsia="zh-CN"/>
        </w:rPr>
        <w:t>1</w:t>
      </w:r>
      <w:r>
        <w:rPr>
          <w:rFonts w:ascii="Times New Roman" w:hAnsi="Times New Roman" w:hint="eastAsia"/>
          <w:b/>
          <w:kern w:val="2"/>
          <w:sz w:val="24"/>
          <w:szCs w:val="24"/>
          <w:lang w:eastAsia="zh-CN"/>
        </w:rPr>
        <w:t>.</w:t>
      </w:r>
      <w:r>
        <w:rPr>
          <w:rFonts w:ascii="Times New Roman" w:hAnsi="Times New Roman"/>
          <w:kern w:val="2"/>
          <w:sz w:val="24"/>
          <w:szCs w:val="24"/>
          <w:lang w:eastAsia="zh-CN"/>
        </w:rPr>
        <w:t xml:space="preserve"> Bacterial strains and plasmids used in this study</w:t>
      </w:r>
      <w:r>
        <w:rPr>
          <w:rFonts w:ascii="Times New Roman" w:hAnsi="Times New Roman" w:hint="eastAsia"/>
          <w:kern w:val="2"/>
          <w:sz w:val="24"/>
          <w:szCs w:val="24"/>
          <w:lang w:eastAsia="zh-CN"/>
        </w:rPr>
        <w:t>.</w:t>
      </w:r>
    </w:p>
    <w:tbl>
      <w:tblPr>
        <w:tblW w:w="8472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316"/>
        <w:gridCol w:w="4738"/>
        <w:gridCol w:w="1418"/>
      </w:tblGrid>
      <w:tr w:rsidR="00EB5DCD" w14:paraId="62FAF9D2" w14:textId="77777777">
        <w:tc>
          <w:tcPr>
            <w:tcW w:w="2316" w:type="dxa"/>
          </w:tcPr>
          <w:p w14:paraId="127DB8F3" w14:textId="77777777" w:rsidR="00EB5DCD" w:rsidRDefault="00481B9F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Strains or plasmids</w:t>
            </w:r>
          </w:p>
        </w:tc>
        <w:tc>
          <w:tcPr>
            <w:tcW w:w="4738" w:type="dxa"/>
          </w:tcPr>
          <w:p w14:paraId="7C2D0EED" w14:textId="77777777" w:rsidR="00EB5DCD" w:rsidRDefault="00481B9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Description</w:t>
            </w:r>
          </w:p>
        </w:tc>
        <w:tc>
          <w:tcPr>
            <w:tcW w:w="1418" w:type="dxa"/>
          </w:tcPr>
          <w:p w14:paraId="67A29354" w14:textId="77777777" w:rsidR="00EB5DCD" w:rsidRDefault="00481B9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Source or reference</w:t>
            </w:r>
          </w:p>
        </w:tc>
      </w:tr>
      <w:tr w:rsidR="00EB5DCD" w14:paraId="65A6BABA" w14:textId="77777777">
        <w:tc>
          <w:tcPr>
            <w:tcW w:w="2316" w:type="dxa"/>
          </w:tcPr>
          <w:p w14:paraId="514ED43D" w14:textId="77777777" w:rsidR="00EB5DCD" w:rsidRDefault="00481B9F" w:rsidP="000357F4">
            <w:pPr>
              <w:widowControl w:val="0"/>
              <w:spacing w:after="0" w:line="24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b/>
                <w:noProof/>
                <w:kern w:val="2"/>
                <w:sz w:val="24"/>
                <w:szCs w:val="24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8D39B66" wp14:editId="48FD714B">
                      <wp:simplePos x="0" y="0"/>
                      <wp:positionH relativeFrom="column">
                        <wp:posOffset>-82550</wp:posOffset>
                      </wp:positionH>
                      <wp:positionV relativeFrom="paragraph">
                        <wp:posOffset>6350</wp:posOffset>
                      </wp:positionV>
                      <wp:extent cx="5400040" cy="0"/>
                      <wp:effectExtent l="12700" t="6985" r="6985" b="12065"/>
                      <wp:wrapNone/>
                      <wp:docPr id="1" name="AutoShape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540004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      <w:pict>
                    <v:shape id="AutoShape 2" o:spid="_x0000_s1026" o:spt="32" type="#_x0000_t32" style="position:absolute;left:0pt;margin-left:-6.5pt;margin-top:0.5pt;height:0pt;width:425.2pt;z-index:251659264;mso-width-relative:page;mso-height-relative:page;" filled="f" stroked="t" coordsize="21600,21600" o:gfxdata="UEsDBAoAAAAAAIdO4kAAAAAAAAAAAAAAAAAEAAAAZHJzL1BLAwQUAAAACACHTuJAHMOySdUAAAAH&#10;AQAADwAAAGRycy9kb3ducmV2LnhtbE2PTU/DMAyG70j8h8hI3La0G4KpNN1hgMRpgoFA3LzGtBWN&#10;UzXpB/8ew2WcrFeP9fpxvp1dq0bqQ+PZQLpMQBGX3jZcGXh9eVhsQIWIbLH1TAa+KcC2OD/LMbN+&#10;4mcaD7FSUsIhQwN1jF2mdShrchiWviMW9ul7h1FiX2nb4yTlrtWrJLnWDhuWCzV2tKup/DoMzoDD&#10;Rz+s6t24f5vvnuz0weX+/t2Yy4s0uQUVaY6nZfjVF3UoxOnoB7ZBtQYW6Vp+iQJkCN+sb65AHf+y&#10;LnL937/4AVBLAwQUAAAACACHTuJANCv9ddQBAACyAwAADgAAAGRycy9lMm9Eb2MueG1srVNNb9sw&#10;DL0P2H8QdF/sZG0xGHGKIUF36bYA7X6AIsu2MFkUSCV2/v0o5aNdd+lhPgiiSD7yPdLL+2lw4mCQ&#10;LPhazmelFMZraKzvavnr+eHTFykoKt8oB97U8mhI3q8+fliOoTIL6ME1BgWDeKrGUMs+xlAVBene&#10;DIpmEIxnZws4qMgmdkWDamT0wRWLsrwrRsAmIGhDxK+bk1OeEfE9gNC2VpsN6P1gfDyhonEqMiXq&#10;bSC5yt22rdHxZ9uSicLVkpnGfHIRvu/SWayWqupQhd7qcwvqPS284TQo67noFWqjohJ7tP9ADVYj&#10;ELRxpmEoTkSyIsxiXr7R5qlXwWQuLDWFq+j0/2D1j8MWhW14E6TwauCBf91HyJXFIskzBqo4au23&#10;mAjqyT+FR9C/SXhY98p3Jgc/HwPnzlNG8VdKMihwkd34HRqOUYyftZpaHBIkqyCmPJLjdSRmikLz&#10;4+1NWZY3PC198RWquiQGpPjNwCDSpZYUUdmuj2vwngcPOM9l1OGRYmpLVZeEVNXDg3Uuz995Mdby&#10;7vNtmRMInG2SM4URdru1Q3FQaYPylzmy53UYwt43pyLOnyVIrE/67aA5bvEiDY8yd3Neu7Qrr+2c&#10;/fKrrf4A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QgQAAFtDb250ZW50X1R5cGVzXS54bWxQSwECFAAKAAAAAACHTuJAAAAAAAAAAAAAAAAABgAA&#10;AAAAAAAAABAAAAAkAwAAX3JlbHMvUEsBAhQAFAAAAAgAh07iQIoUZjzRAAAAlAEAAAsAAAAAAAAA&#10;AQAgAAAASAMAAF9yZWxzLy5yZWxzUEsBAhQACgAAAAAAh07iQAAAAAAAAAAAAAAAAAQAAAAAAAAA&#10;AAAQAAAAAAAAAGRycy9QSwECFAAUAAAACACHTuJAHMOySdUAAAAHAQAADwAAAAAAAAABACAAAAAi&#10;AAAAZHJzL2Rvd25yZXYueG1sUEsBAhQAFAAAAAgAh07iQDQr/XXUAQAAsgMAAA4AAAAAAAAAAQAg&#10;AAAAJAEAAGRycy9lMm9Eb2MueG1sUEsFBgAAAAAGAAYAWQEAAGoFAAAAAA==&#10;">
                      <v:fill on="f" focussize="0,0"/>
                      <v:stroke weight="0.5pt" color="#000000" joinstyle="round"/>
                      <v:imagedata o:title=""/>
                      <o:lock v:ext="edit" aspectratio="f"/>
                    </v:shape>
                  </w:pict>
                </mc:Fallback>
              </mc:AlternateContent>
            </w:r>
            <w:r>
              <w:rPr>
                <w:rFonts w:ascii="Times New Roman" w:hAnsi="Times New Roman"/>
                <w:b/>
                <w:kern w:val="2"/>
                <w:sz w:val="24"/>
                <w:szCs w:val="24"/>
                <w:lang w:eastAsia="zh-CN"/>
              </w:rPr>
              <w:t>strains</w:t>
            </w:r>
          </w:p>
        </w:tc>
        <w:tc>
          <w:tcPr>
            <w:tcW w:w="4738" w:type="dxa"/>
          </w:tcPr>
          <w:p w14:paraId="58311807" w14:textId="77777777" w:rsidR="00EB5DCD" w:rsidRDefault="00EB5DCD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418" w:type="dxa"/>
          </w:tcPr>
          <w:p w14:paraId="6E73A5A6" w14:textId="77777777" w:rsidR="00EB5DCD" w:rsidRDefault="00EB5DCD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</w:p>
        </w:tc>
      </w:tr>
      <w:tr w:rsidR="00EB5DCD" w14:paraId="015D37DD" w14:textId="77777777">
        <w:tc>
          <w:tcPr>
            <w:tcW w:w="2316" w:type="dxa"/>
          </w:tcPr>
          <w:p w14:paraId="4856614A" w14:textId="77777777" w:rsidR="00EB5DCD" w:rsidRDefault="00481B9F" w:rsidP="000357F4">
            <w:pPr>
              <w:widowControl w:val="0"/>
              <w:spacing w:after="0" w:line="240" w:lineRule="auto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DH5α</w:t>
            </w:r>
          </w:p>
        </w:tc>
        <w:tc>
          <w:tcPr>
            <w:tcW w:w="4738" w:type="dxa"/>
          </w:tcPr>
          <w:p w14:paraId="34DF270E" w14:textId="77777777" w:rsidR="00EB5DCD" w:rsidRDefault="00481B9F" w:rsidP="000357F4">
            <w:pPr>
              <w:widowControl w:val="0"/>
              <w:spacing w:after="0" w:line="240" w:lineRule="auto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proofErr w:type="gramStart"/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F</w:t>
            </w:r>
            <w:r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CN"/>
              </w:rPr>
              <w:t xml:space="preserve">̶  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ϕ</w:t>
            </w:r>
            <w:proofErr w:type="gramEnd"/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80d</w:t>
            </w:r>
            <w:r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lacZ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∆M15 </w:t>
            </w:r>
            <w:r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endA1 recA1 hsdR17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(</w:t>
            </w:r>
            <w:proofErr w:type="spellStart"/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r</w:t>
            </w:r>
            <w:r>
              <w:rPr>
                <w:rFonts w:ascii="Times New Roman" w:hAnsi="Times New Roman"/>
                <w:kern w:val="2"/>
                <w:sz w:val="24"/>
                <w:szCs w:val="24"/>
                <w:vertAlign w:val="subscript"/>
                <w:lang w:eastAsia="zh-CN"/>
              </w:rPr>
              <w:t>K</w:t>
            </w:r>
            <w:proofErr w:type="spellEnd"/>
            <w:r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CN"/>
              </w:rPr>
              <w:t>̶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m</w:t>
            </w:r>
            <w:r>
              <w:rPr>
                <w:rFonts w:ascii="Times New Roman" w:hAnsi="Times New Roman"/>
                <w:kern w:val="2"/>
                <w:sz w:val="24"/>
                <w:szCs w:val="24"/>
                <w:vertAlign w:val="subscript"/>
                <w:lang w:eastAsia="zh-CN"/>
              </w:rPr>
              <w:t>K</w:t>
            </w:r>
            <w:proofErr w:type="spellEnd"/>
            <w:r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CN"/>
              </w:rPr>
              <w:t>+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) </w:t>
            </w:r>
            <w:r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supE44 thi-1 relA1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∆(</w:t>
            </w:r>
            <w:proofErr w:type="spellStart"/>
            <w:r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lacZYA-argF</w:t>
            </w:r>
            <w:proofErr w:type="spellEnd"/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)</w:t>
            </w:r>
            <w:r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 xml:space="preserve">U169 gyrA96 </w:t>
            </w:r>
            <w:proofErr w:type="spellStart"/>
            <w:r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>deoR</w:t>
            </w:r>
            <w:proofErr w:type="spellEnd"/>
          </w:p>
        </w:tc>
        <w:tc>
          <w:tcPr>
            <w:tcW w:w="1418" w:type="dxa"/>
          </w:tcPr>
          <w:p w14:paraId="6FEA0F63" w14:textId="77777777" w:rsidR="00EB5DCD" w:rsidRDefault="00481B9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TransGen</w:t>
            </w:r>
            <w:proofErr w:type="spellEnd"/>
          </w:p>
        </w:tc>
      </w:tr>
      <w:tr w:rsidR="00EB5DCD" w14:paraId="0F65ADA7" w14:textId="77777777">
        <w:tc>
          <w:tcPr>
            <w:tcW w:w="2316" w:type="dxa"/>
          </w:tcPr>
          <w:p w14:paraId="7034C62A" w14:textId="77777777" w:rsidR="00EB5DCD" w:rsidRDefault="00481B9F" w:rsidP="000357F4">
            <w:pPr>
              <w:widowControl w:val="0"/>
              <w:spacing w:after="0" w:line="240" w:lineRule="auto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S17-1</w:t>
            </w:r>
          </w:p>
        </w:tc>
        <w:tc>
          <w:tcPr>
            <w:tcW w:w="4738" w:type="dxa"/>
          </w:tcPr>
          <w:p w14:paraId="33A331E5" w14:textId="77777777" w:rsidR="00EB5DCD" w:rsidRDefault="00481B9F" w:rsidP="000357F4">
            <w:pPr>
              <w:widowControl w:val="0"/>
              <w:spacing w:after="0" w:line="240" w:lineRule="auto"/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RP4-2 </w:t>
            </w:r>
            <w:proofErr w:type="gramStart"/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Tc::</w:t>
            </w:r>
            <w:proofErr w:type="gramEnd"/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Mu Km::Tn</w:t>
            </w:r>
            <w:r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  <w:t xml:space="preserve">7 </w:t>
            </w:r>
            <w:proofErr w:type="spellStart"/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Tp</w:t>
            </w:r>
            <w:r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CN"/>
              </w:rPr>
              <w:t>r</w:t>
            </w:r>
            <w:proofErr w:type="spellEnd"/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Sm</w:t>
            </w:r>
            <w:r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CN"/>
              </w:rPr>
              <w:t>r</w:t>
            </w:r>
            <w:proofErr w:type="spellEnd"/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Pro Res</w:t>
            </w:r>
            <w:r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CN"/>
              </w:rPr>
              <w:t>̶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Mod</w:t>
            </w:r>
            <w:r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CN"/>
              </w:rPr>
              <w:t>+</w:t>
            </w:r>
          </w:p>
        </w:tc>
        <w:tc>
          <w:tcPr>
            <w:tcW w:w="1418" w:type="dxa"/>
          </w:tcPr>
          <w:p w14:paraId="16BDEE25" w14:textId="77777777" w:rsidR="00EB5DCD" w:rsidRDefault="00481B9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Stratagene</w:t>
            </w:r>
            <w:proofErr w:type="spellEnd"/>
          </w:p>
        </w:tc>
      </w:tr>
      <w:tr w:rsidR="00EB5DCD" w14:paraId="3615F4C3" w14:textId="77777777">
        <w:trPr>
          <w:trHeight w:val="321"/>
        </w:trPr>
        <w:tc>
          <w:tcPr>
            <w:tcW w:w="2316" w:type="dxa"/>
          </w:tcPr>
          <w:p w14:paraId="4AC39996" w14:textId="77777777" w:rsidR="00EB5DCD" w:rsidRDefault="00481B9F" w:rsidP="000357F4">
            <w:pPr>
              <w:widowControl w:val="0"/>
              <w:spacing w:after="0" w:line="240" w:lineRule="auto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B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L21</w:t>
            </w:r>
            <w:r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(DE3)</w:t>
            </w:r>
          </w:p>
        </w:tc>
        <w:tc>
          <w:tcPr>
            <w:tcW w:w="4738" w:type="dxa"/>
          </w:tcPr>
          <w:p w14:paraId="4CE7F8FE" w14:textId="77777777" w:rsidR="00EB5DCD" w:rsidRDefault="00481B9F" w:rsidP="000357F4">
            <w:pPr>
              <w:widowControl w:val="0"/>
              <w:spacing w:after="0" w:line="240" w:lineRule="auto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F</w:t>
            </w:r>
            <w:r>
              <w:rPr>
                <w:rFonts w:ascii="Times New Roman" w:hAnsi="Times New Roman"/>
                <w:kern w:val="2"/>
                <w:sz w:val="24"/>
                <w:szCs w:val="24"/>
                <w:vertAlign w:val="superscript"/>
                <w:lang w:eastAsia="zh-CN"/>
              </w:rPr>
              <w:t>-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ompT</w:t>
            </w:r>
            <w:proofErr w:type="spellEnd"/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hsdSB</w:t>
            </w:r>
            <w:proofErr w:type="spellEnd"/>
            <w:r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rB</w:t>
            </w:r>
            <w:proofErr w:type="spellEnd"/>
            <w:r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 xml:space="preserve">-, </w:t>
            </w:r>
            <w:proofErr w:type="spellStart"/>
            <w:r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mB</w:t>
            </w:r>
            <w:proofErr w:type="spellEnd"/>
            <w:r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 xml:space="preserve">-) gal </w:t>
            </w:r>
            <w:proofErr w:type="spellStart"/>
            <w:r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dcm</w:t>
            </w:r>
            <w:proofErr w:type="spellEnd"/>
            <w:r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(DE3)</w:t>
            </w:r>
          </w:p>
        </w:tc>
        <w:tc>
          <w:tcPr>
            <w:tcW w:w="1418" w:type="dxa"/>
          </w:tcPr>
          <w:p w14:paraId="7A47F885" w14:textId="0FDC3C93" w:rsidR="00EB5DCD" w:rsidRDefault="0018008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I</w:t>
            </w:r>
            <w:r w:rsidR="00481B9F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nvitrogen</w:t>
            </w:r>
          </w:p>
        </w:tc>
      </w:tr>
      <w:tr w:rsidR="00EB5DCD" w14:paraId="13C06250" w14:textId="77777777">
        <w:tc>
          <w:tcPr>
            <w:tcW w:w="2316" w:type="dxa"/>
          </w:tcPr>
          <w:p w14:paraId="035BACCB" w14:textId="77777777" w:rsidR="00EB5DCD" w:rsidRDefault="00481B9F" w:rsidP="000357F4">
            <w:pPr>
              <w:widowControl w:val="0"/>
              <w:spacing w:after="0" w:line="240" w:lineRule="auto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A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K</w:t>
            </w:r>
          </w:p>
        </w:tc>
        <w:tc>
          <w:tcPr>
            <w:tcW w:w="4738" w:type="dxa"/>
          </w:tcPr>
          <w:p w14:paraId="6F0093F4" w14:textId="77777777" w:rsidR="00EB5DCD" w:rsidRDefault="00481B9F" w:rsidP="000357F4">
            <w:pPr>
              <w:widowControl w:val="0"/>
              <w:spacing w:after="0" w:line="240" w:lineRule="auto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W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ild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-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 xml:space="preserve">type </w:t>
            </w:r>
            <w:r>
              <w:rPr>
                <w:rFonts w:ascii="Times New Roman" w:hAnsi="Times New Roman" w:hint="eastAsia"/>
                <w:i/>
                <w:kern w:val="2"/>
                <w:sz w:val="24"/>
                <w:szCs w:val="24"/>
                <w:lang w:eastAsia="zh-CN"/>
              </w:rPr>
              <w:t>P. aeruginosa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 xml:space="preserve"> strain</w:t>
            </w:r>
          </w:p>
        </w:tc>
        <w:tc>
          <w:tcPr>
            <w:tcW w:w="1418" w:type="dxa"/>
          </w:tcPr>
          <w:p w14:paraId="0438D7ED" w14:textId="77777777" w:rsidR="00EB5DCD" w:rsidRDefault="00481B9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David Bradley</w:t>
            </w:r>
          </w:p>
        </w:tc>
      </w:tr>
      <w:tr w:rsidR="00EB5DCD" w14:paraId="75618932" w14:textId="77777777">
        <w:tc>
          <w:tcPr>
            <w:tcW w:w="2316" w:type="dxa"/>
          </w:tcPr>
          <w:p w14:paraId="568847EA" w14:textId="648989FF" w:rsidR="00EB5DCD" w:rsidRDefault="00481B9F" w:rsidP="000357F4">
            <w:pPr>
              <w:widowControl w:val="0"/>
              <w:spacing w:after="0" w:line="240" w:lineRule="auto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Δ</w:t>
            </w:r>
            <w:r>
              <w:rPr>
                <w:rFonts w:ascii="Times New Roman" w:hAnsi="Times New Roman" w:hint="eastAsia"/>
                <w:i/>
                <w:iCs/>
                <w:kern w:val="2"/>
                <w:sz w:val="24"/>
                <w:szCs w:val="24"/>
                <w:lang w:eastAsia="zh-CN"/>
              </w:rPr>
              <w:t>PA5201</w:t>
            </w:r>
          </w:p>
        </w:tc>
        <w:tc>
          <w:tcPr>
            <w:tcW w:w="4738" w:type="dxa"/>
          </w:tcPr>
          <w:p w14:paraId="453BC655" w14:textId="77777777" w:rsidR="00EB5DCD" w:rsidRDefault="00481B9F" w:rsidP="000357F4">
            <w:pPr>
              <w:widowControl w:val="0"/>
              <w:spacing w:after="0" w:line="240" w:lineRule="auto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A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K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 xml:space="preserve"> with </w:t>
            </w:r>
            <w:r>
              <w:rPr>
                <w:rFonts w:ascii="Times New Roman" w:hAnsi="Times New Roman" w:hint="eastAsia"/>
                <w:i/>
                <w:iCs/>
                <w:kern w:val="2"/>
                <w:sz w:val="24"/>
                <w:szCs w:val="24"/>
                <w:lang w:eastAsia="zh-CN"/>
              </w:rPr>
              <w:t>PA5201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gene deleted</w:t>
            </w:r>
          </w:p>
        </w:tc>
        <w:tc>
          <w:tcPr>
            <w:tcW w:w="1418" w:type="dxa"/>
          </w:tcPr>
          <w:p w14:paraId="21347B0E" w14:textId="77777777" w:rsidR="00EB5DCD" w:rsidRDefault="00481B9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This study</w:t>
            </w:r>
          </w:p>
        </w:tc>
      </w:tr>
      <w:tr w:rsidR="00EB5DCD" w14:paraId="1DFA3C6C" w14:textId="77777777">
        <w:tc>
          <w:tcPr>
            <w:tcW w:w="2316" w:type="dxa"/>
          </w:tcPr>
          <w:p w14:paraId="39D93D73" w14:textId="77777777" w:rsidR="00EB5DCD" w:rsidRDefault="00481B9F" w:rsidP="000357F4">
            <w:pPr>
              <w:widowControl w:val="0"/>
              <w:spacing w:after="0" w:line="240" w:lineRule="auto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AKΔ</w:t>
            </w:r>
            <w:r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exsA</w:t>
            </w:r>
            <w:proofErr w:type="spellEnd"/>
          </w:p>
        </w:tc>
        <w:tc>
          <w:tcPr>
            <w:tcW w:w="4738" w:type="dxa"/>
          </w:tcPr>
          <w:p w14:paraId="5E172909" w14:textId="77777777" w:rsidR="00EB5DCD" w:rsidRDefault="00481B9F" w:rsidP="000357F4">
            <w:pPr>
              <w:widowControl w:val="0"/>
              <w:spacing w:after="0" w:line="240" w:lineRule="auto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A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K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 xml:space="preserve"> with </w:t>
            </w:r>
            <w:proofErr w:type="spellStart"/>
            <w:r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exsA</w:t>
            </w:r>
            <w:proofErr w:type="spellEnd"/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gene deleted</w:t>
            </w:r>
          </w:p>
        </w:tc>
        <w:tc>
          <w:tcPr>
            <w:tcW w:w="1418" w:type="dxa"/>
          </w:tcPr>
          <w:p w14:paraId="398E2A51" w14:textId="6615E1D3" w:rsidR="00EB5DCD" w:rsidRDefault="00645F4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begin">
                <w:fldData xml:space="preserve">PEVuZE5vdGU+PENpdGU+PEF1dGhvcj5ZaW48L0F1dGhvcj48WWVhcj4yMDIzPC9ZZWFyPjxSZWNO
dW0+MTA8L1JlY051bT48RGlzcGxheVRleHQ+WzFdPC9EaXNwbGF5VGV4dD48cmVjb3JkPjxyZWMt
bnVtYmVyPjEwPC9yZWMtbnVtYmVyPjxmb3JlaWduLWtleXM+PGtleSBhcHA9IkVOIiBkYi1pZD0i
dnc1eHZ4MHZkcDBzMHZlZTB3YnB4ZHhuemY5cnY5ejl3NTJ4IiB0aW1lc3RhbXA9IjE3NjQyOTA2
NjUiPjEwPC9rZXk+PC9mb3JlaWduLWtleXM+PHJlZi10eXBlIG5hbWU9IkpvdXJuYWwgQXJ0aWNs
ZSI+MTc8L3JlZi10eXBlPjxjb250cmlidXRvcnM+PGF1dGhvcnM+PGF1dGhvcj5ZaW4sIEwuPC9h
dXRob3I+PGF1dGhvcj5MaXUsIFEuPC9hdXRob3I+PGF1dGhvcj5QYW4sIFguPC9hdXRob3I+PGF1
dGhvcj5MdiwgQy48L2F1dGhvcj48YXV0aG9yPkJhaSwgWS48L2F1dGhvcj48YXV0aG9yPkJhaSwg
Ri48L2F1dGhvcj48YXV0aG9yPkNoZW5nLCBaLjwvYXV0aG9yPjxhdXRob3I+V3UsIFcuPC9hdXRo
b3I+PGF1dGhvcj5IYSwgVS4gSC48L2F1dGhvcj48YXV0aG9yPkppbiwgWS48L2F1dGhvcj48L2F1
dGhvcnM+PC9jb250cmlidXRvcnM+PGF1dGgtYWRkcmVzcz5TdGF0ZSBLZXkgTGFib3JhdG9yeSBv
ZiBNZWRpY2luYWwgQ2hlbWljYWwgQmlvbG9neSwgS2V5IExhYm9yYXRvcnkgb2YgTW9sZWN1bGFy
IE1pY3JvYmlvbG9neSBhbmQgVGVjaG5vbG9neSBvZiB0aGUgTWluaXN0cnkgb2YgRWR1Y2F0aW9u
LCBEZXBhcnRtZW50IG9mIE1pY3JvYmlvbG9neSwgQ29sbGVnZSBvZiBMaWZlIFNjaWVuY2VzLCBO
YW5rYWkgVW5pdmVyc2l0eSwgVGlhbmppbiwgQ2hpbmEuJiN4RDtEZXBhcnRtZW50IG9mIEJpb3Rl
Y2hub2xvZ3kgYW5kIEJpb2luZm9ybWF0aWNzLCBLb3JlYSBVbml2ZXJzaXR5LCBTZWpvbmcsIFJl
cHVibGljIG9mIEtvcmVhLjwvYXV0aC1hZGRyZXNzPjx0aXRsZXM+PHRpdGxlPk12YVQgYmluZHMg
dG8gdGhlIFAoZXhzQykgcHJvbW90ZXIgdG8gcmVwcmVzcyB0aGUgdHlwZSBJSUkgc2VjcmV0aW9u
IHN5c3RlbSBpbiBQc2V1ZG9tb25hcyBhZXJ1Z2lub3NhPC90aXRsZT48c2Vjb25kYXJ5LXRpdGxl
PkZyb250IENlbGwgSW5mZWN0IE1pY3JvYmlvbDwvc2Vjb25kYXJ5LXRpdGxlPjxhbHQtdGl0bGU+
RnJvbnRpZXJzIGluIGNlbGx1bGFyIGFuZCBpbmZlY3Rpb24gbWljcm9iaW9sb2d5PC9hbHQtdGl0
bGU+PC90aXRsZXM+PHBlcmlvZGljYWw+PGZ1bGwtdGl0bGU+RnJvbnQgQ2VsbCBJbmZlY3QgTWlj
cm9iaW9sPC9mdWxsLXRpdGxlPjxhYmJyLTE+RnJvbnRpZXJzIGluIGNlbGx1bGFyIGFuZCBpbmZl
Y3Rpb24gbWljcm9iaW9sb2d5PC9hYmJyLTE+PC9wZXJpb2RpY2FsPjxhbHQtcGVyaW9kaWNhbD48
ZnVsbC10aXRsZT5Gcm9udCBDZWxsIEluZmVjdCBNaWNyb2Jpb2w8L2Z1bGwtdGl0bGU+PGFiYnIt
MT5Gcm9udGllcnMgaW4gY2VsbHVsYXIgYW5kIGluZmVjdGlvbiBtaWNyb2Jpb2xvZ3k8L2FiYnIt
MT48L2FsdC1wZXJpb2RpY2FsPjxwYWdlcz4xMjY3NzQ4PC9wYWdlcz48dm9sdW1lPjEzPC92b2x1
bWU+PGVkaXRpb24+MjAyMy8xMS8yOTwvZWRpdGlvbj48a2V5d29yZHM+PGtleXdvcmQ+SHVtYW5z
PC9rZXl3b3JkPjxrZXl3b3JkPipUeXBlIElJSSBTZWNyZXRpb24gU3lzdGVtcy9nZW5ldGljcy9t
ZXRhYm9saXNtPC9rZXl3b3JkPjxrZXl3b3JkPipUcmFucy1BY3RpdmF0b3JzL2dlbmV0aWNzPC9r
ZXl3b3JkPjxrZXl3b3JkPlBzZXVkb21vbmFzIGFlcnVnaW5vc2EvZ2VuZXRpY3MvbWV0YWJvbGlz
bTwva2V5d29yZD48a2V5d29yZD5CYWN0ZXJpYWwgUHJvdGVpbnMvbWV0YWJvbGlzbTwva2V5d29y
ZD48a2V5d29yZD5Qcm9tb3RlciBSZWdpb25zLCBHZW5ldGljPC9rZXl3b3JkPjxrZXl3b3JkPkdl
bmUgRXhwcmVzc2lvbiBSZWd1bGF0aW9uLCBCYWN0ZXJpYWw8L2tleXdvcmQ+PGtleXdvcmQ+TXZh
VDwva2V5d29yZD48a2V5d29yZD5QLiBhZXJ1Z2lub3NhPC9rZXl3b3JkPjxrZXl3b3JkPlBleHNB
PC9rZXl3b3JkPjxrZXl3b3JkPlBleHNDPC9rZXl3b3JkPjxrZXl3b3JkPlQzc3M8L2tleXdvcmQ+
PGtleXdvcmQ+dHJhbnNjcmlwdGlvbmFsIHJlZ3VsYXRpb248L2tleXdvcmQ+PGtleXdvcmQ+Y29t
bWVyY2lhbCBvciBmaW5hbmNpYWwgcmVsYXRpb25zaGlwcyB0aGF0IGNvdWxkIGJlIGNvbnN0cnVl
ZCBhcyBhIHBvdGVudGlhbDwva2V5d29yZD48a2V5d29yZD5jb25mbGljdCBvZiBpbnRlcmVzdC4g
VGhlIGF1dGhvcihzKSBkZWNsYXJlZCB0aGF0IHRoZXkgd2VyZSBhbiBlZGl0b3JpYWwgYm9hcmQ8
L2tleXdvcmQ+PGtleXdvcmQ+bWVtYmVyIG9mIEZyb250aWVycywgYXQgdGhlIHRpbWUgb2Ygc3Vi
bWlzc2lvbi4gVGhpcyBoYWQgbm8gaW1wYWN0IG9uIHRoZSBwZWVyPC9rZXl3b3JkPjxrZXl3b3Jk
PnJldmlldyBwcm9jZXNzIGFuZCB0aGUgZmluYWwgZGVjaXNpb24uPC9rZXl3b3JkPjwva2V5d29y
ZHM+PGRhdGVzPjx5ZWFyPjIwMjM8L3llYXI+PC9kYXRlcz48aXNibj4yMjM1LTI5ODg8L2lzYm4+
PGFjY2Vzc2lvbi1udW0+MzgwMjkyNDM8L2FjY2Vzc2lvbi1udW0+PHVybHM+PC91cmxzPjxjdXN0
b20yPlBNQzEwNjU3ODQyPC9jdXN0b20yPjxlbGVjdHJvbmljLXJlc291cmNlLW51bT4xMC4zMzg5
L2ZjaW1iLjIwMjMuMTI2Nzc0ODwvZWxlY3Ryb25pYy1yZXNvdXJjZS1udW0+PHJlbW90ZS1kYXRh
YmFzZS1wcm92aWRlcj5OTE08L3JlbW90ZS1kYXRhYmFzZS1wcm92aWRlcj48bGFuZ3VhZ2U+ZW5n
PC9sYW5ndWFnZT48L3JlY29yZD48L0NpdGU+PC9FbmROb3RlPgB=
</w:fldData>
              </w:fldChar>
            </w:r>
            <w:r w:rsidR="00180084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instrText xml:space="preserve"> ADDIN EN.CITE </w:instrText>
            </w:r>
            <w:r w:rsidR="00180084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begin">
                <w:fldData xml:space="preserve">PEVuZE5vdGU+PENpdGU+PEF1dGhvcj5ZaW48L0F1dGhvcj48WWVhcj4yMDIzPC9ZZWFyPjxSZWNO
dW0+MTA8L1JlY051bT48RGlzcGxheVRleHQ+WzFdPC9EaXNwbGF5VGV4dD48cmVjb3JkPjxyZWMt
bnVtYmVyPjEwPC9yZWMtbnVtYmVyPjxmb3JlaWduLWtleXM+PGtleSBhcHA9IkVOIiBkYi1pZD0i
dnc1eHZ4MHZkcDBzMHZlZTB3YnB4ZHhuemY5cnY5ejl3NTJ4IiB0aW1lc3RhbXA9IjE3NjQyOTA2
NjUiPjEwPC9rZXk+PC9mb3JlaWduLWtleXM+PHJlZi10eXBlIG5hbWU9IkpvdXJuYWwgQXJ0aWNs
ZSI+MTc8L3JlZi10eXBlPjxjb250cmlidXRvcnM+PGF1dGhvcnM+PGF1dGhvcj5ZaW4sIEwuPC9h
dXRob3I+PGF1dGhvcj5MaXUsIFEuPC9hdXRob3I+PGF1dGhvcj5QYW4sIFguPC9hdXRob3I+PGF1
dGhvcj5MdiwgQy48L2F1dGhvcj48YXV0aG9yPkJhaSwgWS48L2F1dGhvcj48YXV0aG9yPkJhaSwg
Ri48L2F1dGhvcj48YXV0aG9yPkNoZW5nLCBaLjwvYXV0aG9yPjxhdXRob3I+V3UsIFcuPC9hdXRo
b3I+PGF1dGhvcj5IYSwgVS4gSC48L2F1dGhvcj48YXV0aG9yPkppbiwgWS48L2F1dGhvcj48L2F1
dGhvcnM+PC9jb250cmlidXRvcnM+PGF1dGgtYWRkcmVzcz5TdGF0ZSBLZXkgTGFib3JhdG9yeSBv
ZiBNZWRpY2luYWwgQ2hlbWljYWwgQmlvbG9neSwgS2V5IExhYm9yYXRvcnkgb2YgTW9sZWN1bGFy
IE1pY3JvYmlvbG9neSBhbmQgVGVjaG5vbG9neSBvZiB0aGUgTWluaXN0cnkgb2YgRWR1Y2F0aW9u
LCBEZXBhcnRtZW50IG9mIE1pY3JvYmlvbG9neSwgQ29sbGVnZSBvZiBMaWZlIFNjaWVuY2VzLCBO
YW5rYWkgVW5pdmVyc2l0eSwgVGlhbmppbiwgQ2hpbmEuJiN4RDtEZXBhcnRtZW50IG9mIEJpb3Rl
Y2hub2xvZ3kgYW5kIEJpb2luZm9ybWF0aWNzLCBLb3JlYSBVbml2ZXJzaXR5LCBTZWpvbmcsIFJl
cHVibGljIG9mIEtvcmVhLjwvYXV0aC1hZGRyZXNzPjx0aXRsZXM+PHRpdGxlPk12YVQgYmluZHMg
dG8gdGhlIFAoZXhzQykgcHJvbW90ZXIgdG8gcmVwcmVzcyB0aGUgdHlwZSBJSUkgc2VjcmV0aW9u
IHN5c3RlbSBpbiBQc2V1ZG9tb25hcyBhZXJ1Z2lub3NhPC90aXRsZT48c2Vjb25kYXJ5LXRpdGxl
PkZyb250IENlbGwgSW5mZWN0IE1pY3JvYmlvbDwvc2Vjb25kYXJ5LXRpdGxlPjxhbHQtdGl0bGU+
RnJvbnRpZXJzIGluIGNlbGx1bGFyIGFuZCBpbmZlY3Rpb24gbWljcm9iaW9sb2d5PC9hbHQtdGl0
bGU+PC90aXRsZXM+PHBlcmlvZGljYWw+PGZ1bGwtdGl0bGU+RnJvbnQgQ2VsbCBJbmZlY3QgTWlj
cm9iaW9sPC9mdWxsLXRpdGxlPjxhYmJyLTE+RnJvbnRpZXJzIGluIGNlbGx1bGFyIGFuZCBpbmZl
Y3Rpb24gbWljcm9iaW9sb2d5PC9hYmJyLTE+PC9wZXJpb2RpY2FsPjxhbHQtcGVyaW9kaWNhbD48
ZnVsbC10aXRsZT5Gcm9udCBDZWxsIEluZmVjdCBNaWNyb2Jpb2w8L2Z1bGwtdGl0bGU+PGFiYnIt
MT5Gcm9udGllcnMgaW4gY2VsbHVsYXIgYW5kIGluZmVjdGlvbiBtaWNyb2Jpb2xvZ3k8L2FiYnIt
MT48L2FsdC1wZXJpb2RpY2FsPjxwYWdlcz4xMjY3NzQ4PC9wYWdlcz48dm9sdW1lPjEzPC92b2x1
bWU+PGVkaXRpb24+MjAyMy8xMS8yOTwvZWRpdGlvbj48a2V5d29yZHM+PGtleXdvcmQ+SHVtYW5z
PC9rZXl3b3JkPjxrZXl3b3JkPipUeXBlIElJSSBTZWNyZXRpb24gU3lzdGVtcy9nZW5ldGljcy9t
ZXRhYm9saXNtPC9rZXl3b3JkPjxrZXl3b3JkPipUcmFucy1BY3RpdmF0b3JzL2dlbmV0aWNzPC9r
ZXl3b3JkPjxrZXl3b3JkPlBzZXVkb21vbmFzIGFlcnVnaW5vc2EvZ2VuZXRpY3MvbWV0YWJvbGlz
bTwva2V5d29yZD48a2V5d29yZD5CYWN0ZXJpYWwgUHJvdGVpbnMvbWV0YWJvbGlzbTwva2V5d29y
ZD48a2V5d29yZD5Qcm9tb3RlciBSZWdpb25zLCBHZW5ldGljPC9rZXl3b3JkPjxrZXl3b3JkPkdl
bmUgRXhwcmVzc2lvbiBSZWd1bGF0aW9uLCBCYWN0ZXJpYWw8L2tleXdvcmQ+PGtleXdvcmQ+TXZh
VDwva2V5d29yZD48a2V5d29yZD5QLiBhZXJ1Z2lub3NhPC9rZXl3b3JkPjxrZXl3b3JkPlBleHNB
PC9rZXl3b3JkPjxrZXl3b3JkPlBleHNDPC9rZXl3b3JkPjxrZXl3b3JkPlQzc3M8L2tleXdvcmQ+
PGtleXdvcmQ+dHJhbnNjcmlwdGlvbmFsIHJlZ3VsYXRpb248L2tleXdvcmQ+PGtleXdvcmQ+Y29t
bWVyY2lhbCBvciBmaW5hbmNpYWwgcmVsYXRpb25zaGlwcyB0aGF0IGNvdWxkIGJlIGNvbnN0cnVl
ZCBhcyBhIHBvdGVudGlhbDwva2V5d29yZD48a2V5d29yZD5jb25mbGljdCBvZiBpbnRlcmVzdC4g
VGhlIGF1dGhvcihzKSBkZWNsYXJlZCB0aGF0IHRoZXkgd2VyZSBhbiBlZGl0b3JpYWwgYm9hcmQ8
L2tleXdvcmQ+PGtleXdvcmQ+bWVtYmVyIG9mIEZyb250aWVycywgYXQgdGhlIHRpbWUgb2Ygc3Vi
bWlzc2lvbi4gVGhpcyBoYWQgbm8gaW1wYWN0IG9uIHRoZSBwZWVyPC9rZXl3b3JkPjxrZXl3b3Jk
PnJldmlldyBwcm9jZXNzIGFuZCB0aGUgZmluYWwgZGVjaXNpb24uPC9rZXl3b3JkPjwva2V5d29y
ZHM+PGRhdGVzPjx5ZWFyPjIwMjM8L3llYXI+PC9kYXRlcz48aXNibj4yMjM1LTI5ODg8L2lzYm4+
PGFjY2Vzc2lvbi1udW0+MzgwMjkyNDM8L2FjY2Vzc2lvbi1udW0+PHVybHM+PC91cmxzPjxjdXN0
b20yPlBNQzEwNjU3ODQyPC9jdXN0b20yPjxlbGVjdHJvbmljLXJlc291cmNlLW51bT4xMC4zMzg5
L2ZjaW1iLjIwMjMuMTI2Nzc0ODwvZWxlY3Ryb25pYy1yZXNvdXJjZS1udW0+PHJlbW90ZS1kYXRh
YmFzZS1wcm92aWRlcj5OTE08L3JlbW90ZS1kYXRhYmFzZS1wcm92aWRlcj48bGFuZ3VhZ2U+ZW5n
PC9sYW5ndWFnZT48L3JlY29yZD48L0NpdGU+PC9FbmROb3RlPgB=
</w:fldData>
              </w:fldChar>
            </w:r>
            <w:r w:rsidR="00180084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instrText xml:space="preserve"> ADDIN EN.CITE.DATA </w:instrText>
            </w:r>
            <w:r w:rsidR="00180084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r>
            <w:r w:rsidR="00180084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end"/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separate"/>
            </w:r>
            <w:r>
              <w:rPr>
                <w:rFonts w:ascii="Times New Roman" w:hAnsi="Times New Roman"/>
                <w:noProof/>
                <w:kern w:val="2"/>
                <w:sz w:val="24"/>
                <w:szCs w:val="24"/>
                <w:lang w:eastAsia="zh-CN"/>
              </w:rPr>
              <w:t>[1]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end"/>
            </w:r>
          </w:p>
        </w:tc>
      </w:tr>
      <w:tr w:rsidR="00EB5DCD" w14:paraId="37B65931" w14:textId="77777777">
        <w:tc>
          <w:tcPr>
            <w:tcW w:w="2316" w:type="dxa"/>
          </w:tcPr>
          <w:p w14:paraId="23ECAA4B" w14:textId="77777777" w:rsidR="00EB5DCD" w:rsidRDefault="00EB5DCD" w:rsidP="000357F4">
            <w:pPr>
              <w:widowControl w:val="0"/>
              <w:spacing w:after="0" w:line="240" w:lineRule="auto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4738" w:type="dxa"/>
          </w:tcPr>
          <w:p w14:paraId="494DB56B" w14:textId="77777777" w:rsidR="00EB5DCD" w:rsidRDefault="00EB5DCD" w:rsidP="000357F4">
            <w:pPr>
              <w:widowControl w:val="0"/>
              <w:spacing w:after="0" w:line="240" w:lineRule="auto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418" w:type="dxa"/>
          </w:tcPr>
          <w:p w14:paraId="4535B039" w14:textId="77777777" w:rsidR="00EB5DCD" w:rsidRDefault="00EB5DCD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</w:p>
        </w:tc>
      </w:tr>
      <w:tr w:rsidR="00EB5DCD" w14:paraId="0AA7D1E0" w14:textId="77777777">
        <w:tc>
          <w:tcPr>
            <w:tcW w:w="2316" w:type="dxa"/>
          </w:tcPr>
          <w:p w14:paraId="69888883" w14:textId="77777777" w:rsidR="00EB5DCD" w:rsidRDefault="00481B9F" w:rsidP="000357F4">
            <w:pPr>
              <w:widowControl w:val="0"/>
              <w:spacing w:after="0" w:line="240" w:lineRule="auto"/>
              <w:rPr>
                <w:rFonts w:ascii="Times New Roman" w:hAnsi="Times New Roman"/>
                <w:b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b/>
                <w:kern w:val="2"/>
                <w:sz w:val="24"/>
                <w:szCs w:val="24"/>
                <w:lang w:eastAsia="zh-CN"/>
              </w:rPr>
              <w:t>Plasmids</w:t>
            </w:r>
          </w:p>
        </w:tc>
        <w:tc>
          <w:tcPr>
            <w:tcW w:w="4738" w:type="dxa"/>
          </w:tcPr>
          <w:p w14:paraId="35E9F005" w14:textId="77777777" w:rsidR="00EB5DCD" w:rsidRDefault="00EB5DCD" w:rsidP="000357F4">
            <w:pPr>
              <w:widowControl w:val="0"/>
              <w:spacing w:after="0" w:line="240" w:lineRule="auto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418" w:type="dxa"/>
          </w:tcPr>
          <w:p w14:paraId="6AA9AEE7" w14:textId="77777777" w:rsidR="00EB5DCD" w:rsidRDefault="00EB5DCD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</w:p>
        </w:tc>
      </w:tr>
      <w:tr w:rsidR="00EB5DCD" w14:paraId="0E37B7F1" w14:textId="77777777">
        <w:tc>
          <w:tcPr>
            <w:tcW w:w="2316" w:type="dxa"/>
          </w:tcPr>
          <w:p w14:paraId="632B3ED0" w14:textId="77777777" w:rsidR="00EB5DCD" w:rsidRDefault="00481B9F" w:rsidP="000357F4">
            <w:pPr>
              <w:widowControl w:val="0"/>
              <w:spacing w:after="0" w:line="240" w:lineRule="auto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UCP2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4738" w:type="dxa"/>
          </w:tcPr>
          <w:p w14:paraId="0D15937F" w14:textId="77777777" w:rsidR="00EB5DCD" w:rsidRDefault="00481B9F" w:rsidP="000357F4">
            <w:pPr>
              <w:widowControl w:val="0"/>
              <w:spacing w:after="0" w:line="240" w:lineRule="auto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bookmarkStart w:id="1" w:name="OLE_LINK2"/>
            <w:r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S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huttle vector between </w:t>
            </w:r>
            <w:r>
              <w:rPr>
                <w:rFonts w:ascii="Times New Roman" w:hAnsi="Times New Roman" w:hint="eastAsia"/>
                <w:i/>
                <w:kern w:val="2"/>
                <w:sz w:val="24"/>
                <w:szCs w:val="24"/>
                <w:shd w:val="clear" w:color="auto" w:fill="FFFFFF"/>
                <w:lang w:eastAsia="zh-CN"/>
              </w:rPr>
              <w:t>E. coli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and </w:t>
            </w:r>
            <w:r>
              <w:rPr>
                <w:rFonts w:ascii="Times New Roman" w:hAnsi="Times New Roman" w:hint="eastAsia"/>
                <w:i/>
                <w:kern w:val="2"/>
                <w:sz w:val="24"/>
                <w:szCs w:val="24"/>
                <w:shd w:val="clear" w:color="auto" w:fill="FFFFFF"/>
                <w:lang w:eastAsia="zh-CN"/>
              </w:rPr>
              <w:t>P. aeruginosa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; </w:t>
            </w:r>
            <w:proofErr w:type="spellStart"/>
            <w:r>
              <w:rPr>
                <w:rFonts w:ascii="Times New Roman" w:hAnsi="Times New Roman" w:hint="eastAsia"/>
                <w:kern w:val="2"/>
                <w:sz w:val="24"/>
                <w:szCs w:val="24"/>
                <w:shd w:val="clear" w:color="auto" w:fill="FFFFFF"/>
                <w:lang w:eastAsia="zh-CN"/>
              </w:rPr>
              <w:t>Amp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shd w:val="clear" w:color="auto" w:fill="FFFFFF"/>
                <w:vertAlign w:val="superscript"/>
                <w:lang w:eastAsia="zh-CN"/>
              </w:rPr>
              <w:t>r</w:t>
            </w:r>
            <w:bookmarkEnd w:id="1"/>
            <w:proofErr w:type="spellEnd"/>
          </w:p>
        </w:tc>
        <w:tc>
          <w:tcPr>
            <w:tcW w:w="1418" w:type="dxa"/>
          </w:tcPr>
          <w:p w14:paraId="0FC83220" w14:textId="1AC1ABC9" w:rsidR="00EB5DCD" w:rsidRDefault="00481B9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szCs w:val="24"/>
              </w:rPr>
              <w:fldChar w:fldCharType="begin">
                <w:fldData xml:space="preserve">PEVuZE5vdGU+PENpdGU+PEF1dGhvcj5XZXN0PC9BdXRob3I+PFllYXI+MTk5NDwvWWVhcj48UmVj
TnVtPjUyPC9SZWNOdW0+PERpc3BsYXlUZXh0PlsyXTwvRGlzcGxheVRleHQ+PHJlY29yZD48cmVj
LW51bWJlcj41MjwvcmVjLW51bWJlcj48Zm9yZWlnbi1rZXlzPjxrZXkgYXBwPSJFTiIgZGItaWQ9
IjJ6ZHY1ZWY1enRyYTV1ZTlwcmNwenN2cGV4cGE1d2VhNXM1diIgdGltZXN0YW1wPSIxNjU0MjM3
ODY4Ij41Mjwva2V5PjwvZm9yZWlnbi1rZXlzPjxyZWYtdHlwZSBuYW1lPSJKb3VybmFsIEFydGlj
bGUiPjE3PC9yZWYtdHlwZT48Y29udHJpYnV0b3JzPjxhdXRob3JzPjxhdXRob3I+V2VzdCwgUy4g
RS48L2F1dGhvcj48YXV0aG9yPlNjaHdlaXplciwgSC4gUC48L2F1dGhvcj48YXV0aG9yPkRhbGws
IEMuPC9hdXRob3I+PGF1dGhvcj5TYW1wbGUsIEEuIEsuPC9hdXRob3I+PGF1dGhvcj5SdW55ZW4t
SmFuZWNreSwgTC4gSi48L2F1dGhvcj48L2F1dGhvcnM+PC9jb250cmlidXRvcnM+PGF1dGgtYWRk
cmVzcz5EZXBhcnRtZW50IG9mIFBhdGhvYmlvbG9naWNhbCBTY2llbmNlcywgU2Nob29sIG9mIFZl
dGVyaW5hcnkgTWVkaWNpbmUsIFVuaXZlcnNpdHkgb2YgV2lzY29uc2luLU1hZGlzb24gNTM3MDYu
PC9hdXRoLWFkZHJlc3M+PHRpdGxlcz48dGl0bGU+Q29uc3RydWN0aW9uIG9mIGltcHJvdmVkIEVz
Y2hlcmljaGlhLVBzZXVkb21vbmFzIHNodXR0bGUgdmVjdG9ycyBkZXJpdmVkIGZyb20gcFVDMTgv
MTkgYW5kIHNlcXVlbmNlIG9mIHRoZSByZWdpb24gcmVxdWlyZWQgZm9yIHRoZWlyIHJlcGxpY2F0
aW9uIGluIFBzZXVkb21vbmFzIGFlcnVnaW5vc2E8L3RpdGxlPjxzZWNvbmRhcnktdGl0bGU+R2Vu
ZTwvc2Vjb25kYXJ5LXRpdGxlPjxhbHQtdGl0bGU+R2VuZTwvYWx0LXRpdGxlPjwvdGl0bGVzPjxw
ZXJpb2RpY2FsPjxmdWxsLXRpdGxlPkdlbmU8L2Z1bGwtdGl0bGU+PGFiYnItMT5HZW5lPC9hYmJy
LTE+PC9wZXJpb2RpY2FsPjxhbHQtcGVyaW9kaWNhbD48ZnVsbC10aXRsZT5HZW5lPC9mdWxsLXRp
dGxlPjxhYmJyLTE+R2VuZTwvYWJici0xPjwvYWx0LXBlcmlvZGljYWw+PHBhZ2VzPjgxLTY8L3Bh
Z2VzPjx2b2x1bWU+MTQ4PC92b2x1bWU+PG51bWJlcj4xPC9udW1iZXI+PGVkaXRpb24+MTk5NC8x
MC8xMTwvZWRpdGlvbj48a2V5d29yZHM+PGtleXdvcmQ+QW1pbm8gQWNpZCBTZXF1ZW5jZTwva2V5
d29yZD48a2V5d29yZD5CYXNlIFNlcXVlbmNlPC9rZXl3b3JkPjxrZXl3b3JkPkROQSBSZXBsaWNh
dGlvbi8qZ2VuZXRpY3M8L2tleXdvcmQ+PGtleXdvcmQ+RXNjaGVyaWNoaWEgY29saS8qZ2VuZXRp
Y3M8L2tleXdvcmQ+PGtleXdvcmQ+KkdlbmV0aWMgVmVjdG9yczwva2V5d29yZD48a2V5d29yZD5N
b2xlY3VsYXIgU2VxdWVuY2UgRGF0YTwva2V5d29yZD48a2V5d29yZD5PcGVuIFJlYWRpbmcgRnJh
bWVzL2dlbmV0aWNzPC9rZXl3b3JkPjxrZXl3b3JkPlBsYXNtaWRzL2dlbmV0aWNzPC9rZXl3b3Jk
PjxrZXl3b3JkPlBzZXVkb21vbmFzIGFlcnVnaW5vc2EvKmdlbmV0aWNzPC9rZXl3b3JkPjxrZXl3
b3JkPlJlcGxpY2F0aW9uIE9yaWdpbi9nZW5ldGljczwva2V5d29yZD48a2V5d29yZD5TZXF1ZW5j
ZSBBbGlnbm1lbnQ8L2tleXdvcmQ+PGtleXdvcmQ+U2VxdWVuY2UgQW5hbHlzaXMsIEROQTwva2V5
d29yZD48a2V5d29yZD5TZXF1ZW5jZSBIb21vbG9neSwgQW1pbm8gQWNpZDwva2V5d29yZD48a2V5
d29yZD5iZXRhLUxhY3RhbWFzZXMvZ2VuZXRpY3M8L2tleXdvcmQ+PC9rZXl3b3Jkcz48ZGF0ZXM+
PHllYXI+MTk5NDwveWVhcj48cHViLWRhdGVzPjxkYXRlPk9jdCAxMTwvZGF0ZT48L3B1Yi1kYXRl
cz48L2RhdGVzPjxpc2JuPjAzNzgtMTExOSAoUHJpbnQpJiN4RDswMzc4LTExMTk8L2lzYm4+PGFj
Y2Vzc2lvbi1udW0+NzkyNjg0MzwvYWNjZXNzaW9uLW51bT48dXJscz48L3VybHM+PGVsZWN0cm9u
aWMtcmVzb3VyY2UtbnVtPjEwLjEwMTYvMDM3OC0xMTE5KDk0KTkwMjM3LTI8L2VsZWN0cm9uaWMt
cmVzb3VyY2UtbnVtPjxyZW1vdGUtZGF0YWJhc2UtcHJvdmlkZXI+TkxNPC9yZW1vdGUtZGF0YWJh
c2UtcHJvdmlkZXI+PGxhbmd1YWdlPmVuZzwvbGFuZ3VhZ2U+PC9yZWNvcmQ+PC9DaXRlPjwvRW5k
Tm90ZT5=
</w:fldData>
              </w:fldChar>
            </w:r>
            <w:r w:rsidR="00645F4F">
              <w:rPr>
                <w:rFonts w:ascii="Times New Roman" w:hAnsi="Times New Roman"/>
                <w:szCs w:val="24"/>
              </w:rPr>
              <w:instrText xml:space="preserve"> ADDIN EN.CITE </w:instrText>
            </w:r>
            <w:r w:rsidR="00645F4F">
              <w:rPr>
                <w:rFonts w:ascii="Times New Roman" w:hAnsi="Times New Roman"/>
                <w:szCs w:val="24"/>
              </w:rPr>
              <w:fldChar w:fldCharType="begin">
                <w:fldData xml:space="preserve">PEVuZE5vdGU+PENpdGU+PEF1dGhvcj5XZXN0PC9BdXRob3I+PFllYXI+MTk5NDwvWWVhcj48UmVj
TnVtPjUyPC9SZWNOdW0+PERpc3BsYXlUZXh0PlsyXTwvRGlzcGxheVRleHQ+PHJlY29yZD48cmVj
LW51bWJlcj41MjwvcmVjLW51bWJlcj48Zm9yZWlnbi1rZXlzPjxrZXkgYXBwPSJFTiIgZGItaWQ9
IjJ6ZHY1ZWY1enRyYTV1ZTlwcmNwenN2cGV4cGE1d2VhNXM1diIgdGltZXN0YW1wPSIxNjU0MjM3
ODY4Ij41Mjwva2V5PjwvZm9yZWlnbi1rZXlzPjxyZWYtdHlwZSBuYW1lPSJKb3VybmFsIEFydGlj
bGUiPjE3PC9yZWYtdHlwZT48Y29udHJpYnV0b3JzPjxhdXRob3JzPjxhdXRob3I+V2VzdCwgUy4g
RS48L2F1dGhvcj48YXV0aG9yPlNjaHdlaXplciwgSC4gUC48L2F1dGhvcj48YXV0aG9yPkRhbGws
IEMuPC9hdXRob3I+PGF1dGhvcj5TYW1wbGUsIEEuIEsuPC9hdXRob3I+PGF1dGhvcj5SdW55ZW4t
SmFuZWNreSwgTC4gSi48L2F1dGhvcj48L2F1dGhvcnM+PC9jb250cmlidXRvcnM+PGF1dGgtYWRk
cmVzcz5EZXBhcnRtZW50IG9mIFBhdGhvYmlvbG9naWNhbCBTY2llbmNlcywgU2Nob29sIG9mIFZl
dGVyaW5hcnkgTWVkaWNpbmUsIFVuaXZlcnNpdHkgb2YgV2lzY29uc2luLU1hZGlzb24gNTM3MDYu
PC9hdXRoLWFkZHJlc3M+PHRpdGxlcz48dGl0bGU+Q29uc3RydWN0aW9uIG9mIGltcHJvdmVkIEVz
Y2hlcmljaGlhLVBzZXVkb21vbmFzIHNodXR0bGUgdmVjdG9ycyBkZXJpdmVkIGZyb20gcFVDMTgv
MTkgYW5kIHNlcXVlbmNlIG9mIHRoZSByZWdpb24gcmVxdWlyZWQgZm9yIHRoZWlyIHJlcGxpY2F0
aW9uIGluIFBzZXVkb21vbmFzIGFlcnVnaW5vc2E8L3RpdGxlPjxzZWNvbmRhcnktdGl0bGU+R2Vu
ZTwvc2Vjb25kYXJ5LXRpdGxlPjxhbHQtdGl0bGU+R2VuZTwvYWx0LXRpdGxlPjwvdGl0bGVzPjxw
ZXJpb2RpY2FsPjxmdWxsLXRpdGxlPkdlbmU8L2Z1bGwtdGl0bGU+PGFiYnItMT5HZW5lPC9hYmJy
LTE+PC9wZXJpb2RpY2FsPjxhbHQtcGVyaW9kaWNhbD48ZnVsbC10aXRsZT5HZW5lPC9mdWxsLXRp
dGxlPjxhYmJyLTE+R2VuZTwvYWJici0xPjwvYWx0LXBlcmlvZGljYWw+PHBhZ2VzPjgxLTY8L3Bh
Z2VzPjx2b2x1bWU+MTQ4PC92b2x1bWU+PG51bWJlcj4xPC9udW1iZXI+PGVkaXRpb24+MTk5NC8x
MC8xMTwvZWRpdGlvbj48a2V5d29yZHM+PGtleXdvcmQ+QW1pbm8gQWNpZCBTZXF1ZW5jZTwva2V5
d29yZD48a2V5d29yZD5CYXNlIFNlcXVlbmNlPC9rZXl3b3JkPjxrZXl3b3JkPkROQSBSZXBsaWNh
dGlvbi8qZ2VuZXRpY3M8L2tleXdvcmQ+PGtleXdvcmQ+RXNjaGVyaWNoaWEgY29saS8qZ2VuZXRp
Y3M8L2tleXdvcmQ+PGtleXdvcmQ+KkdlbmV0aWMgVmVjdG9yczwva2V5d29yZD48a2V5d29yZD5N
b2xlY3VsYXIgU2VxdWVuY2UgRGF0YTwva2V5d29yZD48a2V5d29yZD5PcGVuIFJlYWRpbmcgRnJh
bWVzL2dlbmV0aWNzPC9rZXl3b3JkPjxrZXl3b3JkPlBsYXNtaWRzL2dlbmV0aWNzPC9rZXl3b3Jk
PjxrZXl3b3JkPlBzZXVkb21vbmFzIGFlcnVnaW5vc2EvKmdlbmV0aWNzPC9rZXl3b3JkPjxrZXl3
b3JkPlJlcGxpY2F0aW9uIE9yaWdpbi9nZW5ldGljczwva2V5d29yZD48a2V5d29yZD5TZXF1ZW5j
ZSBBbGlnbm1lbnQ8L2tleXdvcmQ+PGtleXdvcmQ+U2VxdWVuY2UgQW5hbHlzaXMsIEROQTwva2V5
d29yZD48a2V5d29yZD5TZXF1ZW5jZSBIb21vbG9neSwgQW1pbm8gQWNpZDwva2V5d29yZD48a2V5
d29yZD5iZXRhLUxhY3RhbWFzZXMvZ2VuZXRpY3M8L2tleXdvcmQ+PC9rZXl3b3Jkcz48ZGF0ZXM+
PHllYXI+MTk5NDwveWVhcj48cHViLWRhdGVzPjxkYXRlPk9jdCAxMTwvZGF0ZT48L3B1Yi1kYXRl
cz48L2RhdGVzPjxpc2JuPjAzNzgtMTExOSAoUHJpbnQpJiN4RDswMzc4LTExMTk8L2lzYm4+PGFj
Y2Vzc2lvbi1udW0+NzkyNjg0MzwvYWNjZXNzaW9uLW51bT48dXJscz48L3VybHM+PGVsZWN0cm9u
aWMtcmVzb3VyY2UtbnVtPjEwLjEwMTYvMDM3OC0xMTE5KDk0KTkwMjM3LTI8L2VsZWN0cm9uaWMt
cmVzb3VyY2UtbnVtPjxyZW1vdGUtZGF0YWJhc2UtcHJvdmlkZXI+TkxNPC9yZW1vdGUtZGF0YWJh
c2UtcHJvdmlkZXI+PGxhbmd1YWdlPmVuZzwvbGFuZ3VhZ2U+PC9yZWNvcmQ+PC9DaXRlPjwvRW5k
Tm90ZT5=
</w:fldData>
              </w:fldChar>
            </w:r>
            <w:r w:rsidR="00645F4F">
              <w:rPr>
                <w:rFonts w:ascii="Times New Roman" w:hAnsi="Times New Roman"/>
                <w:szCs w:val="24"/>
              </w:rPr>
              <w:instrText xml:space="preserve"> ADDIN EN.CITE.DATA </w:instrText>
            </w:r>
            <w:r w:rsidR="00645F4F">
              <w:rPr>
                <w:rFonts w:ascii="Times New Roman" w:hAnsi="Times New Roman"/>
                <w:szCs w:val="24"/>
              </w:rPr>
            </w:r>
            <w:r w:rsidR="00645F4F">
              <w:rPr>
                <w:rFonts w:ascii="Times New Roman" w:hAnsi="Times New Roman"/>
                <w:szCs w:val="24"/>
              </w:rPr>
              <w:fldChar w:fldCharType="end"/>
            </w:r>
            <w:r>
              <w:rPr>
                <w:rFonts w:ascii="Times New Roman" w:hAnsi="Times New Roman"/>
                <w:szCs w:val="24"/>
              </w:rPr>
            </w:r>
            <w:r>
              <w:rPr>
                <w:rFonts w:ascii="Times New Roman" w:hAnsi="Times New Roman"/>
                <w:szCs w:val="24"/>
              </w:rPr>
              <w:fldChar w:fldCharType="separate"/>
            </w:r>
            <w:r w:rsidR="00645F4F">
              <w:rPr>
                <w:rFonts w:ascii="Times New Roman" w:hAnsi="Times New Roman"/>
                <w:noProof/>
                <w:szCs w:val="24"/>
              </w:rPr>
              <w:t>[2]</w:t>
            </w:r>
            <w:r>
              <w:rPr>
                <w:rFonts w:ascii="Times New Roman" w:hAnsi="Times New Roman"/>
                <w:szCs w:val="24"/>
              </w:rPr>
              <w:fldChar w:fldCharType="end"/>
            </w:r>
          </w:p>
        </w:tc>
      </w:tr>
      <w:tr w:rsidR="00EB5DCD" w14:paraId="617565FC" w14:textId="77777777">
        <w:tc>
          <w:tcPr>
            <w:tcW w:w="2316" w:type="dxa"/>
          </w:tcPr>
          <w:p w14:paraId="0A984284" w14:textId="1D67BE15" w:rsidR="00EB5DCD" w:rsidRDefault="00481B9F" w:rsidP="000357F4">
            <w:pPr>
              <w:widowControl w:val="0"/>
              <w:spacing w:after="0" w:line="240" w:lineRule="auto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UCP2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0-</w:t>
            </w:r>
            <w:r>
              <w:rPr>
                <w:rFonts w:ascii="Times New Roman" w:hAnsi="Times New Roman" w:hint="eastAsia"/>
                <w:i/>
                <w:iCs/>
                <w:kern w:val="2"/>
                <w:sz w:val="24"/>
                <w:szCs w:val="24"/>
                <w:lang w:eastAsia="zh-CN"/>
              </w:rPr>
              <w:t>PA5201</w:t>
            </w:r>
          </w:p>
        </w:tc>
        <w:tc>
          <w:tcPr>
            <w:tcW w:w="4738" w:type="dxa"/>
          </w:tcPr>
          <w:p w14:paraId="0E3C6AA4" w14:textId="77777777" w:rsidR="00EB5DCD" w:rsidRDefault="00481B9F" w:rsidP="000357F4">
            <w:pPr>
              <w:widowControl w:val="0"/>
              <w:spacing w:after="0" w:line="240" w:lineRule="auto"/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His-tagged </w:t>
            </w:r>
            <w:r>
              <w:rPr>
                <w:rFonts w:ascii="Times New Roman" w:hAnsi="Times New Roman" w:hint="eastAsia"/>
                <w:i/>
                <w:iCs/>
                <w:kern w:val="2"/>
                <w:sz w:val="24"/>
                <w:szCs w:val="24"/>
                <w:lang w:eastAsia="zh-CN"/>
              </w:rPr>
              <w:t>PA5201</w:t>
            </w:r>
            <w:r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gene from PAK in 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UCP2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0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 xml:space="preserve">; </w:t>
            </w:r>
            <w:proofErr w:type="spellStart"/>
            <w:r w:rsidRPr="0087009B"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Amp</w:t>
            </w:r>
            <w:r w:rsidRPr="0087009B">
              <w:rPr>
                <w:rFonts w:ascii="Times New Roman" w:hAnsi="Times New Roman" w:hint="eastAsia"/>
                <w:kern w:val="2"/>
                <w:sz w:val="24"/>
                <w:szCs w:val="24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418" w:type="dxa"/>
          </w:tcPr>
          <w:p w14:paraId="3ED3E142" w14:textId="77777777" w:rsidR="00EB5DCD" w:rsidRDefault="00481B9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This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study</w:t>
            </w:r>
            <w:r>
              <w:rPr>
                <w:rFonts w:ascii="Times New Roman" w:hAnsi="Times New Roman" w:hint="eastAsia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/>
                <w:szCs w:val="24"/>
                <w:lang w:eastAsia="zh-CN"/>
              </w:rPr>
              <w:t xml:space="preserve"> </w:t>
            </w:r>
          </w:p>
        </w:tc>
      </w:tr>
      <w:tr w:rsidR="00EB5DCD" w14:paraId="3453B162" w14:textId="77777777">
        <w:trPr>
          <w:trHeight w:val="612"/>
        </w:trPr>
        <w:tc>
          <w:tcPr>
            <w:tcW w:w="2316" w:type="dxa"/>
          </w:tcPr>
          <w:p w14:paraId="3797E68B" w14:textId="17832291" w:rsidR="00EB5DCD" w:rsidRDefault="00481B9F" w:rsidP="000357F4">
            <w:pPr>
              <w:widowControl w:val="0"/>
              <w:spacing w:after="0" w:line="240" w:lineRule="auto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MMB</w:t>
            </w:r>
            <w:r w:rsidR="0087009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67EH</w:t>
            </w:r>
          </w:p>
        </w:tc>
        <w:tc>
          <w:tcPr>
            <w:tcW w:w="4738" w:type="dxa"/>
          </w:tcPr>
          <w:p w14:paraId="59743BA9" w14:textId="77777777" w:rsidR="00EB5DCD" w:rsidRDefault="00481B9F" w:rsidP="000357F4">
            <w:pPr>
              <w:widowControl w:val="0"/>
              <w:spacing w:after="0" w:line="240" w:lineRule="auto"/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S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shd w:val="clear" w:color="auto" w:fill="FFFFFF"/>
                <w:lang w:eastAsia="zh-CN"/>
              </w:rPr>
              <w:t>huttle vector</w:t>
            </w:r>
            <w:r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pMMB67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shd w:val="clear" w:color="auto" w:fill="FFFFFF"/>
                <w:lang w:eastAsia="zh-CN"/>
              </w:rPr>
              <w:t>E</w:t>
            </w:r>
            <w:r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H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between </w:t>
            </w:r>
            <w:r>
              <w:rPr>
                <w:rFonts w:ascii="Times New Roman" w:hAnsi="Times New Roman" w:hint="eastAsia"/>
                <w:i/>
                <w:kern w:val="2"/>
                <w:sz w:val="24"/>
                <w:szCs w:val="24"/>
                <w:shd w:val="clear" w:color="auto" w:fill="FFFFFF"/>
                <w:lang w:eastAsia="zh-CN"/>
              </w:rPr>
              <w:t>E. coli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and </w:t>
            </w:r>
            <w:r>
              <w:rPr>
                <w:rFonts w:ascii="Times New Roman" w:hAnsi="Times New Roman" w:hint="eastAsia"/>
                <w:i/>
                <w:kern w:val="2"/>
                <w:sz w:val="24"/>
                <w:szCs w:val="24"/>
                <w:shd w:val="clear" w:color="auto" w:fill="FFFFFF"/>
                <w:lang w:eastAsia="zh-CN"/>
              </w:rPr>
              <w:t>P. aeruginosa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; </w:t>
            </w:r>
            <w:proofErr w:type="spellStart"/>
            <w:r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>Amp</w:t>
            </w:r>
            <w:r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418" w:type="dxa"/>
          </w:tcPr>
          <w:p w14:paraId="5B21A214" w14:textId="77777777" w:rsidR="00EB5DCD" w:rsidRDefault="00481B9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szCs w:val="24"/>
                <w:lang w:eastAsia="zh-CN"/>
              </w:rPr>
              <w:t>ATCC</w:t>
            </w:r>
          </w:p>
        </w:tc>
      </w:tr>
      <w:tr w:rsidR="00EB5DCD" w14:paraId="66260B54" w14:textId="77777777">
        <w:tc>
          <w:tcPr>
            <w:tcW w:w="2316" w:type="dxa"/>
          </w:tcPr>
          <w:p w14:paraId="09C8C775" w14:textId="77777777" w:rsidR="00EB5DCD" w:rsidRDefault="00481B9F" w:rsidP="000357F4">
            <w:pPr>
              <w:widowControl w:val="0"/>
              <w:spacing w:after="0" w:line="240" w:lineRule="auto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EX18Tc</w:t>
            </w:r>
          </w:p>
        </w:tc>
        <w:tc>
          <w:tcPr>
            <w:tcW w:w="4738" w:type="dxa"/>
          </w:tcPr>
          <w:p w14:paraId="76989896" w14:textId="77777777" w:rsidR="00EB5DCD" w:rsidRDefault="00481B9F" w:rsidP="000357F4">
            <w:pPr>
              <w:widowControl w:val="0"/>
              <w:spacing w:after="0" w:line="240" w:lineRule="auto"/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Gene knockout vector; </w:t>
            </w:r>
            <w:proofErr w:type="spellStart"/>
            <w:r>
              <w:rPr>
                <w:rFonts w:ascii="Times New Roman" w:hAnsi="Times New Roman" w:hint="eastAsia"/>
                <w:kern w:val="2"/>
                <w:sz w:val="24"/>
                <w:szCs w:val="24"/>
                <w:shd w:val="clear" w:color="auto" w:fill="FFFFFF"/>
                <w:lang w:eastAsia="zh-CN"/>
              </w:rPr>
              <w:t>Tc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shd w:val="clear" w:color="auto" w:fill="FFFFFF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418" w:type="dxa"/>
          </w:tcPr>
          <w:p w14:paraId="57229E76" w14:textId="0B0EFE4A" w:rsidR="00EB5DCD" w:rsidRDefault="00481B9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highlight w:val="yellow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begin"/>
            </w:r>
            <w:r w:rsidR="00180084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instrText xml:space="preserve"> ADDIN EN.CITE &lt;EndNote&gt;&lt;Cite&gt;&lt;Author&gt;Schweizer&lt;/Author&gt;&lt;Year&gt;1992&lt;/Year&gt;&lt;RecNum&gt;42&lt;/RecNum&gt;&lt;DisplayText&gt;[3]&lt;/DisplayText&gt;&lt;record&gt;&lt;rec-number&gt;42&lt;/rec-number&gt;&lt;foreign-keys&gt;&lt;key app="EN" db-id="5ewv9f5t8ffwpse5w54vaxx0ffzfdpsvzd22" timestamp="1681180935"&gt;42&lt;/key&gt;&lt;/foreign-keys&gt;&lt;ref-type name="Journal Article"&gt;17&lt;/ref-type&gt;&lt;contributors&gt;&lt;authors&gt;&lt;author&gt;Schweizer, H. P.&lt;/author&gt;&lt;/authors&gt;&lt;/contributors&gt;&lt;auth-address&gt;Department of Microbiology and Infectious Diseases, University of Calgary Health Sciences Center, Alberta, Canada.&lt;/auth-address&gt;&lt;titles&gt;&lt;title&gt;Allelic exchange in Pseudomonas aeruginosa using novel ColE1-type vectors and a family of cassettes containing a portable oriT and the counter-selectable Bacillus subtilis sacB marker&lt;/title&gt;&lt;secondary-title&gt;Mol Microbiol&lt;/secondary-title&gt;&lt;alt-title&gt;Molecular microbiology&lt;/alt-title&gt;&lt;/titles&gt;&lt;periodical&gt;&lt;full-title&gt;Mol Microbiol&lt;/full-title&gt;&lt;abbr-1&gt;Molecular microbiology&lt;/abbr-1&gt;&lt;/periodical&gt;&lt;alt-periodical&gt;&lt;full-title&gt;Mol Microbiol&lt;/full-title&gt;&lt;abbr-1&gt;Molecular microbiology&lt;/abbr-1&gt;&lt;/alt-periodical&gt;&lt;pages&gt;1195-204&lt;/pages&gt;&lt;volume&gt;6&lt;/volume&gt;&lt;number&gt;9&lt;/number&gt;&lt;edition&gt;1992/05/01&lt;/edition&gt;&lt;keywords&gt;&lt;keyword&gt;Alleles&lt;/keyword&gt;&lt;keyword&gt;Amino Acid Sequence&lt;/keyword&gt;&lt;keyword&gt;Bacillus subtilis/*genetics&lt;/keyword&gt;&lt;keyword&gt;Base Sequence&lt;/keyword&gt;&lt;keyword&gt;DNA, Recombinant&lt;/keyword&gt;&lt;keyword&gt;Escherichia coli/genetics&lt;/keyword&gt;&lt;keyword&gt;Genetic Markers&lt;/keyword&gt;&lt;keyword&gt;*Genetic Vectors&lt;/keyword&gt;&lt;keyword&gt;Molecular Sequence Data&lt;/keyword&gt;&lt;keyword&gt;Mutagenesis, Insertional&lt;/keyword&gt;&lt;keyword&gt;Plasmids&lt;/keyword&gt;&lt;keyword&gt;Pseudomonas aeruginosa/*genetics&lt;/keyword&gt;&lt;keyword&gt;*Transduction, Genetic&lt;/keyword&gt;&lt;/keywords&gt;&lt;dates&gt;&lt;year&gt;1992&lt;/year&gt;&lt;pub-dates&gt;&lt;date&gt;May&lt;/date&gt;&lt;/pub-dates&gt;&lt;/dates&gt;&lt;isbn&gt;0950-382X (Print)&amp;#xD;0950-382x&lt;/isbn&gt;&lt;accession-num&gt;1588818&lt;/accession-num&gt;&lt;urls&gt;&lt;/urls&gt;&lt;electronic-resource-num&gt;10.1111/j.1365-2958.1992.tb01558.x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separate"/>
            </w:r>
            <w:r w:rsidR="00180084">
              <w:rPr>
                <w:rFonts w:ascii="Times New Roman" w:hAnsi="Times New Roman"/>
                <w:noProof/>
                <w:kern w:val="2"/>
                <w:sz w:val="24"/>
                <w:szCs w:val="24"/>
                <w:lang w:eastAsia="zh-CN"/>
              </w:rPr>
              <w:t>[3]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end"/>
            </w:r>
          </w:p>
        </w:tc>
      </w:tr>
      <w:tr w:rsidR="00EB5DCD" w14:paraId="5578626C" w14:textId="77777777">
        <w:tc>
          <w:tcPr>
            <w:tcW w:w="2316" w:type="dxa"/>
          </w:tcPr>
          <w:p w14:paraId="5C8D7606" w14:textId="3BC56955" w:rsidR="00EB5DCD" w:rsidRDefault="00481B9F" w:rsidP="000357F4">
            <w:pPr>
              <w:widowControl w:val="0"/>
              <w:spacing w:after="0" w:line="240" w:lineRule="auto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EX18-</w:t>
            </w:r>
            <w:r>
              <w:rPr>
                <w:rFonts w:ascii="Times New Roman" w:hAnsi="Times New Roman" w:hint="eastAsia"/>
                <w:i/>
                <w:iCs/>
                <w:kern w:val="2"/>
                <w:sz w:val="24"/>
                <w:szCs w:val="24"/>
                <w:lang w:eastAsia="zh-CN"/>
              </w:rPr>
              <w:t>PA5201</w:t>
            </w:r>
          </w:p>
        </w:tc>
        <w:tc>
          <w:tcPr>
            <w:tcW w:w="4738" w:type="dxa"/>
          </w:tcPr>
          <w:p w14:paraId="39F59C39" w14:textId="77777777" w:rsidR="00EB5DCD" w:rsidRDefault="00481B9F" w:rsidP="000357F4">
            <w:pPr>
              <w:widowControl w:val="0"/>
              <w:spacing w:after="0" w:line="240" w:lineRule="auto"/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4"/>
                <w:szCs w:val="24"/>
                <w:lang w:eastAsia="zh-CN"/>
              </w:rPr>
              <w:t>PA5201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gene deletion on pEX18Tc; </w:t>
            </w:r>
            <w:proofErr w:type="spellStart"/>
            <w:r>
              <w:rPr>
                <w:rFonts w:ascii="Times New Roman" w:hAnsi="Times New Roman" w:hint="eastAsia"/>
                <w:kern w:val="2"/>
                <w:sz w:val="24"/>
                <w:szCs w:val="24"/>
                <w:shd w:val="clear" w:color="auto" w:fill="FFFFFF"/>
                <w:lang w:eastAsia="zh-CN"/>
              </w:rPr>
              <w:t>Tc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shd w:val="clear" w:color="auto" w:fill="FFFFFF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418" w:type="dxa"/>
          </w:tcPr>
          <w:p w14:paraId="1E76FA98" w14:textId="77777777" w:rsidR="00EB5DCD" w:rsidRDefault="00481B9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This study</w:t>
            </w:r>
          </w:p>
        </w:tc>
      </w:tr>
      <w:tr w:rsidR="00EB5DCD" w14:paraId="6FDA8306" w14:textId="77777777">
        <w:tc>
          <w:tcPr>
            <w:tcW w:w="2316" w:type="dxa"/>
          </w:tcPr>
          <w:p w14:paraId="0664B4D6" w14:textId="77777777" w:rsidR="00EB5DCD" w:rsidRDefault="00481B9F" w:rsidP="000357F4">
            <w:pPr>
              <w:widowControl w:val="0"/>
              <w:spacing w:after="0" w:line="240" w:lineRule="auto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</w:t>
            </w:r>
            <w:r>
              <w:rPr>
                <w:rFonts w:ascii="Times New Roman" w:hAnsi="Times New Roman" w:hint="eastAsia"/>
                <w:i/>
                <w:kern w:val="2"/>
                <w:sz w:val="24"/>
                <w:szCs w:val="24"/>
                <w:vertAlign w:val="subscript"/>
                <w:lang w:eastAsia="zh-CN"/>
              </w:rPr>
              <w:t>exs</w:t>
            </w:r>
            <w:r>
              <w:rPr>
                <w:rFonts w:ascii="Times New Roman" w:hAnsi="Times New Roman"/>
                <w:i/>
                <w:kern w:val="2"/>
                <w:sz w:val="24"/>
                <w:szCs w:val="24"/>
                <w:vertAlign w:val="subscript"/>
                <w:lang w:eastAsia="zh-CN"/>
              </w:rPr>
              <w:t>C</w:t>
            </w:r>
            <w:proofErr w:type="spellEnd"/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-</w:t>
            </w:r>
            <w:r>
              <w:rPr>
                <w:rFonts w:ascii="Times New Roman" w:hAnsi="Times New Roman" w:hint="eastAsia"/>
                <w:i/>
                <w:kern w:val="2"/>
                <w:sz w:val="24"/>
                <w:szCs w:val="24"/>
                <w:lang w:eastAsia="zh-CN"/>
              </w:rPr>
              <w:t>lacZ</w:t>
            </w:r>
          </w:p>
        </w:tc>
        <w:tc>
          <w:tcPr>
            <w:tcW w:w="4738" w:type="dxa"/>
          </w:tcPr>
          <w:p w14:paraId="607A22EC" w14:textId="77777777" w:rsidR="00EB5DCD" w:rsidRDefault="00481B9F" w:rsidP="000357F4">
            <w:pPr>
              <w:widowControl w:val="0"/>
              <w:spacing w:after="0" w:line="240" w:lineRule="auto"/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hAnsi="Times New Roman" w:hint="eastAsia"/>
                <w:i/>
                <w:kern w:val="2"/>
                <w:sz w:val="24"/>
                <w:szCs w:val="24"/>
                <w:lang w:eastAsia="zh-CN"/>
              </w:rPr>
              <w:t>exs</w:t>
            </w:r>
            <w:r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C</w:t>
            </w:r>
            <w:proofErr w:type="spellEnd"/>
            <w:r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 xml:space="preserve"> promoter</w:t>
            </w:r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 xml:space="preserve"> fused t</w:t>
            </w:r>
            <w:r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 xml:space="preserve">o </w:t>
            </w:r>
            <w:proofErr w:type="spellStart"/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promoter</w:t>
            </w:r>
            <w:r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>l</w:t>
            </w:r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ess</w:t>
            </w:r>
            <w:proofErr w:type="spellEnd"/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lac</w:t>
            </w:r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 xml:space="preserve">Z on </w:t>
            </w:r>
            <w:bookmarkStart w:id="2" w:name="OLE_LINK1"/>
            <w:bookmarkStart w:id="3" w:name="OLE_LINK3"/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pDN19</w:t>
            </w:r>
            <w:bookmarkEnd w:id="2"/>
            <w:bookmarkEnd w:id="3"/>
            <w:r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lac</w:t>
            </w:r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 xml:space="preserve">ZΩ; </w:t>
            </w:r>
            <w:proofErr w:type="spellStart"/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Sp</w:t>
            </w:r>
            <w:r>
              <w:rPr>
                <w:rFonts w:ascii="Times New Roman" w:hAnsi="Times New Roman"/>
                <w:iCs/>
                <w:kern w:val="2"/>
                <w:sz w:val="24"/>
                <w:szCs w:val="24"/>
                <w:vertAlign w:val="superscript"/>
                <w:lang w:eastAsia="zh-CN"/>
              </w:rPr>
              <w:t>r</w:t>
            </w:r>
            <w:proofErr w:type="spellEnd"/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Sm</w:t>
            </w:r>
            <w:r>
              <w:rPr>
                <w:rFonts w:ascii="Times New Roman" w:hAnsi="Times New Roman"/>
                <w:iCs/>
                <w:kern w:val="2"/>
                <w:sz w:val="24"/>
                <w:szCs w:val="24"/>
                <w:vertAlign w:val="superscript"/>
                <w:lang w:eastAsia="zh-CN"/>
              </w:rPr>
              <w:t>r</w:t>
            </w:r>
            <w:proofErr w:type="spellEnd"/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Tc</w:t>
            </w:r>
            <w:r>
              <w:rPr>
                <w:rFonts w:ascii="Times New Roman" w:hAnsi="Times New Roman"/>
                <w:iCs/>
                <w:kern w:val="2"/>
                <w:sz w:val="24"/>
                <w:szCs w:val="24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418" w:type="dxa"/>
          </w:tcPr>
          <w:p w14:paraId="489AA5E1" w14:textId="77B12FAF" w:rsidR="00EB5DCD" w:rsidRDefault="00481B9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begin">
                <w:fldData xml:space="preserve">PEVuZE5vdGU+PENpdGU+PEF1dGhvcj5EZW5nPC9BdXRob3I+PFllYXI+MjAxNzwvWWVhcj48UmVj
TnVtPjU8L1JlY051bT48RGlzcGxheVRleHQ+WzRdPC9EaXNwbGF5VGV4dD48cmVjb3JkPjxyZWMt
bnVtYmVyPjU8L3JlYy1udW1iZXI+PGZvcmVpZ24ta2V5cz48a2V5IGFwcD0iRU4iIGRiLWlkPSJ2
dzV4dngwdmRwMHMwdmVlMHdicHhkeG56Zjlydjl6OXc1MngiIHRpbWVzdGFtcD0iMTc2NDI5MDY2
NCI+NTwva2V5PjwvZm9yZWlnbi1rZXlzPjxyZWYtdHlwZSBuYW1lPSJKb3VybmFsIEFydGljbGUi
PjE3PC9yZWYtdHlwZT48Y29udHJpYnV0b3JzPjxhdXRob3JzPjxhdXRob3I+RGVuZywgWC48L2F1
dGhvcj48YXV0aG9yPkxpLCBNLjwvYXV0aG9yPjxhdXRob3I+UGFuLCBYLjwvYXV0aG9yPjxhdXRo
b3I+WmhlbmcsIFIuPC9hdXRob3I+PGF1dGhvcj5MaXUsIEMuPC9hdXRob3I+PGF1dGhvcj5DaGVu
LCBGLjwvYXV0aG9yPjxhdXRob3I+TGl1LCBYLjwvYXV0aG9yPjxhdXRob3I+Q2hlbmcsIFouPC9h
dXRob3I+PGF1dGhvcj5KaW4sIFMuPC9hdXRob3I+PGF1dGhvcj5XdSwgVy48L2F1dGhvcj48L2F1
dGhvcnM+PC9jb250cmlidXRvcnM+PGF1dGgtYWRkcmVzcz5TdGF0ZSBLZXkgTGFib3JhdG9yeSBv
ZiBNZWRpY2luYWwgQ2hlbWljYWwgQmlvbG9neSwgS2V5IExhYm9yYXRvcnkgb2YgTW9sZWN1bGFy
IE1pY3JvYmlvbG9neSBhbmQgVGVjaG5vbG9neSBvZiB0aGUgTWluaXN0cnkgb2YgRWR1Y2F0aW9u
LCBEZXBhcnRtZW50IG9mIE1pY3JvYmlvbG9neSwgQ29sbGVnZSBvZiBMaWZlIFNjaWVuY2VzLCBO
YW5rYWkgVW5pdmVyc2l0eVRpYW5qaW4sIENoaW5hLiYjeEQ7U3RhdGUgS2V5IExhYm9yYXRvcnkg
b2YgTWVkaWNpbmFsIENoZW1pY2FsIEJpb2xvZ3ksIENvbGxlZ2Ugb2YgTGlmZSBTY2llbmNlcywg
TmFua2FpIFVuaXZlcnNpdHlUaWFuamluLCBDaGluYS4mI3hEO0RlcGFydG1lbnQgb2YgTW9sZWN1
bGFyIEdlbmV0aWNzIGFuZCBNaWNyb2Jpb2xvZ3ksIENvbGxlZ2Ugb2YgTWVkaWNpbmUsIFVuaXZl
cnNpdHkgb2YgRmxvcmlkYUdhaW5lc3ZpbGxlLCBGTCwgVVNBLjwvYXV0aC1hZGRyZXNzPjx0aXRs
ZXM+PHRpdGxlPkZpcyBSZWd1bGF0ZXMgVHlwZSBJSUkgU2VjcmV0aW9uIFN5c3RlbSBieSBJbmZs
dWVuY2luZyB0aGUgVHJhbnNjcmlwdGlvbiBvZiBleHNBIGluIFBzZXVkb21vbmFzIGFlcnVnaW5v
c2EgU3RyYWluIFBBMTQ8L3RpdGxlPjxzZWNvbmRhcnktdGl0bGU+RnJvbnQgTWljcm9iaW9sPC9z
ZWNvbmRhcnktdGl0bGU+PGFsdC10aXRsZT5Gcm9udGllcnMgaW4gbWljcm9iaW9sb2d5PC9hbHQt
dGl0bGU+PC90aXRsZXM+PHBlcmlvZGljYWw+PGZ1bGwtdGl0bGU+RnJvbnQgTWljcm9iaW9sPC9m
dWxsLXRpdGxlPjxhYmJyLTE+RnJvbnRpZXJzIGluIG1pY3JvYmlvbG9neTwvYWJici0xPjwvcGVy
aW9kaWNhbD48YWx0LXBlcmlvZGljYWw+PGZ1bGwtdGl0bGU+RnJvbnQgTWljcm9iaW9sPC9mdWxs
LXRpdGxlPjxhYmJyLTE+RnJvbnRpZXJzIGluIG1pY3JvYmlvbG9neTwvYWJici0xPjwvYWx0LXBl
cmlvZGljYWw+PHBhZ2VzPjY2OTwvcGFnZXM+PHZvbHVtZT44PC92b2x1bWU+PGVkaXRpb24+MjAx
Ny8wNS8wNTwvZWRpdGlvbj48a2V5d29yZHM+PGtleXdvcmQ+RmlzPC9rZXl3b3JkPjxrZXl3b3Jk
PlBzZXVkb21vbmFzIGFlcnVnaW5vc2E8L2tleXdvcmQ+PGtleXdvcmQ+YmFjdGVyaWFsIHZpcnVs
ZW5jZTwva2V5d29yZD48a2V5d29yZD5leHNBIHRyYW5zY3JpcHRpb248L2tleXdvcmQ+PGtleXdv
cmQ+dHlwZSBJSUkgc2VjcmV0aW9uIHN5c3RlbTwva2V5d29yZD48L2tleXdvcmRzPjxkYXRlcz48
eWVhcj4yMDE3PC95ZWFyPjwvZGF0ZXM+PGlzYm4+MTY2NC0zMDJYIChQcmludCkmI3hEOzE2NjQt
MzAyeDwvaXNibj48YWNjZXNzaW9uLW51bT4yODQ2OTYxMjwvYWNjZXNzaW9uLW51bT48dXJscz48
L3VybHM+PGN1c3RvbTI+UE1DNTM5NTU3OTwvY3VzdG9tMj48ZWxlY3Ryb25pYy1yZXNvdXJjZS1u
dW0+MTAuMzM4OS9mbWljYi4yMDE3LjAwNjY5PC9lbGVjdHJvbmljLXJlc291cmNlLW51bT48cmVt
b3RlLWRhdGFiYXNlLXByb3ZpZGVyPk5MTTwvcmVtb3RlLWRhdGFiYXNlLXByb3ZpZGVyPjxsYW5n
dWFnZT5lbmc8L2xhbmd1YWdlPjwvcmVjb3JkPjwvQ2l0ZT48L0VuZE5vdGU+
</w:fldData>
              </w:fldChar>
            </w:r>
            <w:r w:rsidR="00180084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instrText xml:space="preserve"> ADDIN EN.CITE </w:instrText>
            </w:r>
            <w:r w:rsidR="00180084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begin">
                <w:fldData xml:space="preserve">PEVuZE5vdGU+PENpdGU+PEF1dGhvcj5EZW5nPC9BdXRob3I+PFllYXI+MjAxNzwvWWVhcj48UmVj
TnVtPjU8L1JlY051bT48RGlzcGxheVRleHQ+WzRdPC9EaXNwbGF5VGV4dD48cmVjb3JkPjxyZWMt
bnVtYmVyPjU8L3JlYy1udW1iZXI+PGZvcmVpZ24ta2V5cz48a2V5IGFwcD0iRU4iIGRiLWlkPSJ2
dzV4dngwdmRwMHMwdmVlMHdicHhkeG56Zjlydjl6OXc1MngiIHRpbWVzdGFtcD0iMTc2NDI5MDY2
NCI+NTwva2V5PjwvZm9yZWlnbi1rZXlzPjxyZWYtdHlwZSBuYW1lPSJKb3VybmFsIEFydGljbGUi
PjE3PC9yZWYtdHlwZT48Y29udHJpYnV0b3JzPjxhdXRob3JzPjxhdXRob3I+RGVuZywgWC48L2F1
dGhvcj48YXV0aG9yPkxpLCBNLjwvYXV0aG9yPjxhdXRob3I+UGFuLCBYLjwvYXV0aG9yPjxhdXRo
b3I+WmhlbmcsIFIuPC9hdXRob3I+PGF1dGhvcj5MaXUsIEMuPC9hdXRob3I+PGF1dGhvcj5DaGVu
LCBGLjwvYXV0aG9yPjxhdXRob3I+TGl1LCBYLjwvYXV0aG9yPjxhdXRob3I+Q2hlbmcsIFouPC9h
dXRob3I+PGF1dGhvcj5KaW4sIFMuPC9hdXRob3I+PGF1dGhvcj5XdSwgVy48L2F1dGhvcj48L2F1
dGhvcnM+PC9jb250cmlidXRvcnM+PGF1dGgtYWRkcmVzcz5TdGF0ZSBLZXkgTGFib3JhdG9yeSBv
ZiBNZWRpY2luYWwgQ2hlbWljYWwgQmlvbG9neSwgS2V5IExhYm9yYXRvcnkgb2YgTW9sZWN1bGFy
IE1pY3JvYmlvbG9neSBhbmQgVGVjaG5vbG9neSBvZiB0aGUgTWluaXN0cnkgb2YgRWR1Y2F0aW9u
LCBEZXBhcnRtZW50IG9mIE1pY3JvYmlvbG9neSwgQ29sbGVnZSBvZiBMaWZlIFNjaWVuY2VzLCBO
YW5rYWkgVW5pdmVyc2l0eVRpYW5qaW4sIENoaW5hLiYjeEQ7U3RhdGUgS2V5IExhYm9yYXRvcnkg
b2YgTWVkaWNpbmFsIENoZW1pY2FsIEJpb2xvZ3ksIENvbGxlZ2Ugb2YgTGlmZSBTY2llbmNlcywg
TmFua2FpIFVuaXZlcnNpdHlUaWFuamluLCBDaGluYS4mI3hEO0RlcGFydG1lbnQgb2YgTW9sZWN1
bGFyIEdlbmV0aWNzIGFuZCBNaWNyb2Jpb2xvZ3ksIENvbGxlZ2Ugb2YgTWVkaWNpbmUsIFVuaXZl
cnNpdHkgb2YgRmxvcmlkYUdhaW5lc3ZpbGxlLCBGTCwgVVNBLjwvYXV0aC1hZGRyZXNzPjx0aXRs
ZXM+PHRpdGxlPkZpcyBSZWd1bGF0ZXMgVHlwZSBJSUkgU2VjcmV0aW9uIFN5c3RlbSBieSBJbmZs
dWVuY2luZyB0aGUgVHJhbnNjcmlwdGlvbiBvZiBleHNBIGluIFBzZXVkb21vbmFzIGFlcnVnaW5v
c2EgU3RyYWluIFBBMTQ8L3RpdGxlPjxzZWNvbmRhcnktdGl0bGU+RnJvbnQgTWljcm9iaW9sPC9z
ZWNvbmRhcnktdGl0bGU+PGFsdC10aXRsZT5Gcm9udGllcnMgaW4gbWljcm9iaW9sb2d5PC9hbHQt
dGl0bGU+PC90aXRsZXM+PHBlcmlvZGljYWw+PGZ1bGwtdGl0bGU+RnJvbnQgTWljcm9iaW9sPC9m
dWxsLXRpdGxlPjxhYmJyLTE+RnJvbnRpZXJzIGluIG1pY3JvYmlvbG9neTwvYWJici0xPjwvcGVy
aW9kaWNhbD48YWx0LXBlcmlvZGljYWw+PGZ1bGwtdGl0bGU+RnJvbnQgTWljcm9iaW9sPC9mdWxs
LXRpdGxlPjxhYmJyLTE+RnJvbnRpZXJzIGluIG1pY3JvYmlvbG9neTwvYWJici0xPjwvYWx0LXBl
cmlvZGljYWw+PHBhZ2VzPjY2OTwvcGFnZXM+PHZvbHVtZT44PC92b2x1bWU+PGVkaXRpb24+MjAx
Ny8wNS8wNTwvZWRpdGlvbj48a2V5d29yZHM+PGtleXdvcmQ+RmlzPC9rZXl3b3JkPjxrZXl3b3Jk
PlBzZXVkb21vbmFzIGFlcnVnaW5vc2E8L2tleXdvcmQ+PGtleXdvcmQ+YmFjdGVyaWFsIHZpcnVs
ZW5jZTwva2V5d29yZD48a2V5d29yZD5leHNBIHRyYW5zY3JpcHRpb248L2tleXdvcmQ+PGtleXdv
cmQ+dHlwZSBJSUkgc2VjcmV0aW9uIHN5c3RlbTwva2V5d29yZD48L2tleXdvcmRzPjxkYXRlcz48
eWVhcj4yMDE3PC95ZWFyPjwvZGF0ZXM+PGlzYm4+MTY2NC0zMDJYIChQcmludCkmI3hEOzE2NjQt
MzAyeDwvaXNibj48YWNjZXNzaW9uLW51bT4yODQ2OTYxMjwvYWNjZXNzaW9uLW51bT48dXJscz48
L3VybHM+PGN1c3RvbTI+UE1DNTM5NTU3OTwvY3VzdG9tMj48ZWxlY3Ryb25pYy1yZXNvdXJjZS1u
dW0+MTAuMzM4OS9mbWljYi4yMDE3LjAwNjY5PC9lbGVjdHJvbmljLXJlc291cmNlLW51bT48cmVt
b3RlLWRhdGFiYXNlLXByb3ZpZGVyPk5MTTwvcmVtb3RlLWRhdGFiYXNlLXByb3ZpZGVyPjxsYW5n
dWFnZT5lbmc8L2xhbmd1YWdlPjwvcmVjb3JkPjwvQ2l0ZT48L0VuZE5vdGU+
</w:fldData>
              </w:fldChar>
            </w:r>
            <w:r w:rsidR="00180084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instrText xml:space="preserve"> ADDIN EN.CITE.DATA </w:instrText>
            </w:r>
            <w:r w:rsidR="00180084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r>
            <w:r w:rsidR="00180084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end"/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separate"/>
            </w:r>
            <w:r w:rsidR="00180084">
              <w:rPr>
                <w:rFonts w:ascii="Times New Roman" w:hAnsi="Times New Roman"/>
                <w:noProof/>
                <w:kern w:val="2"/>
                <w:sz w:val="24"/>
                <w:szCs w:val="24"/>
                <w:lang w:eastAsia="zh-CN"/>
              </w:rPr>
              <w:t>[4]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end"/>
            </w:r>
          </w:p>
        </w:tc>
      </w:tr>
      <w:tr w:rsidR="00EB5DCD" w14:paraId="008781BE" w14:textId="77777777">
        <w:tc>
          <w:tcPr>
            <w:tcW w:w="2316" w:type="dxa"/>
          </w:tcPr>
          <w:p w14:paraId="2CE178AA" w14:textId="77777777" w:rsidR="00EB5DCD" w:rsidRDefault="00481B9F" w:rsidP="000357F4">
            <w:pPr>
              <w:widowControl w:val="0"/>
              <w:spacing w:after="0" w:line="240" w:lineRule="auto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</w:t>
            </w:r>
            <w:r>
              <w:rPr>
                <w:rFonts w:ascii="Times New Roman" w:hAnsi="Times New Roman" w:hint="eastAsia"/>
                <w:i/>
                <w:kern w:val="2"/>
                <w:sz w:val="24"/>
                <w:szCs w:val="24"/>
                <w:vertAlign w:val="subscript"/>
                <w:lang w:eastAsia="zh-CN"/>
              </w:rPr>
              <w:t>exoT</w:t>
            </w:r>
            <w:proofErr w:type="spellEnd"/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-</w:t>
            </w:r>
            <w:r>
              <w:rPr>
                <w:rFonts w:ascii="Times New Roman" w:hAnsi="Times New Roman" w:hint="eastAsia"/>
                <w:i/>
                <w:kern w:val="2"/>
                <w:sz w:val="24"/>
                <w:szCs w:val="24"/>
                <w:lang w:eastAsia="zh-CN"/>
              </w:rPr>
              <w:t>lacZ</w:t>
            </w:r>
          </w:p>
        </w:tc>
        <w:tc>
          <w:tcPr>
            <w:tcW w:w="4738" w:type="dxa"/>
          </w:tcPr>
          <w:p w14:paraId="60DED26B" w14:textId="77777777" w:rsidR="00EB5DCD" w:rsidRDefault="00481B9F" w:rsidP="000357F4">
            <w:pPr>
              <w:widowControl w:val="0"/>
              <w:spacing w:after="0" w:line="240" w:lineRule="auto"/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kern w:val="2"/>
                <w:sz w:val="24"/>
                <w:szCs w:val="24"/>
                <w:lang w:eastAsia="zh-CN"/>
              </w:rPr>
              <w:t>exoT</w:t>
            </w:r>
            <w:proofErr w:type="spellEnd"/>
            <w:r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 xml:space="preserve"> promoter</w:t>
            </w:r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 xml:space="preserve"> fused t</w:t>
            </w:r>
            <w:r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 xml:space="preserve">o </w:t>
            </w:r>
            <w:proofErr w:type="spellStart"/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promoter</w:t>
            </w:r>
            <w:r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>l</w:t>
            </w:r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ess</w:t>
            </w:r>
            <w:proofErr w:type="spellEnd"/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lac</w:t>
            </w:r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Z on pDN19</w:t>
            </w:r>
            <w:r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lac</w:t>
            </w:r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 xml:space="preserve">ZΩ; </w:t>
            </w:r>
            <w:proofErr w:type="spellStart"/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Sp</w:t>
            </w:r>
            <w:r>
              <w:rPr>
                <w:rFonts w:ascii="Times New Roman" w:hAnsi="Times New Roman"/>
                <w:iCs/>
                <w:kern w:val="2"/>
                <w:sz w:val="24"/>
                <w:szCs w:val="24"/>
                <w:vertAlign w:val="superscript"/>
                <w:lang w:eastAsia="zh-CN"/>
              </w:rPr>
              <w:t>r</w:t>
            </w:r>
            <w:proofErr w:type="spellEnd"/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Sm</w:t>
            </w:r>
            <w:r>
              <w:rPr>
                <w:rFonts w:ascii="Times New Roman" w:hAnsi="Times New Roman"/>
                <w:iCs/>
                <w:kern w:val="2"/>
                <w:sz w:val="24"/>
                <w:szCs w:val="24"/>
                <w:vertAlign w:val="superscript"/>
                <w:lang w:eastAsia="zh-CN"/>
              </w:rPr>
              <w:t>r</w:t>
            </w:r>
            <w:proofErr w:type="spellEnd"/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 xml:space="preserve">, </w:t>
            </w:r>
            <w:proofErr w:type="spellStart"/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Tc</w:t>
            </w:r>
            <w:r>
              <w:rPr>
                <w:rFonts w:ascii="Times New Roman" w:hAnsi="Times New Roman"/>
                <w:iCs/>
                <w:kern w:val="2"/>
                <w:sz w:val="24"/>
                <w:szCs w:val="24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418" w:type="dxa"/>
          </w:tcPr>
          <w:p w14:paraId="5F3B49B5" w14:textId="73930678" w:rsidR="00EB5DCD" w:rsidRDefault="00481B9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begin"/>
            </w:r>
            <w:r w:rsidR="00180084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instrText xml:space="preserve"> ADDIN EN.CITE &lt;EndNote&gt;&lt;Cite&gt;&lt;Author&gt;Ha&lt;/Author&gt;&lt;Year&gt;2001&lt;/Year&gt;&lt;RecNum&gt;28&lt;/RecNum&gt;&lt;DisplayText&gt;[5]&lt;/DisplayText&gt;&lt;record&gt;&lt;rec-number&gt;28&lt;/rec-number&gt;&lt;foreign-keys&gt;&lt;key app="EN" db-id="e9tvx0aro0s5fcef09opxzdota5praxvd0tw" timestamp="1696054724"&gt;28&lt;/key&gt;&lt;/foreign-keys&gt;&lt;ref-type name="Journal Article"&gt;17&lt;/ref-type&gt;&lt;contributors&gt;&lt;authors&gt;&lt;author&gt;Ha, U.&lt;/author&gt;&lt;author&gt;Jin, S.&lt;/author&gt;&lt;/authors&gt;&lt;/contributors&gt;&lt;auth-address&gt;Department of Molecular Genetics and Microbiology, University of Florida, Gainesville, Florida 32610, USA.&lt;/auth-address&gt;&lt;titles&gt;&lt;title&gt;Growth phase-dependent invasion of Pseudomonas aeruginosa and its survival within HeLa cells&lt;/title&gt;&lt;secondary-title&gt;Infect Immun&lt;/secondary-title&gt;&lt;alt-title&gt;Infection and immunity&lt;/alt-title&gt;&lt;/titles&gt;&lt;periodical&gt;&lt;full-title&gt;Infect Immun&lt;/full-title&gt;&lt;abbr-1&gt;Infection and immunity&lt;/abbr-1&gt;&lt;/periodical&gt;&lt;alt-periodical&gt;&lt;full-title&gt;Infect Immun&lt;/full-title&gt;&lt;abbr-1&gt;Infection and immunity&lt;/abbr-1&gt;&lt;/alt-periodical&gt;&lt;pages&gt;4398-406&lt;/pages&gt;&lt;volume&gt;69&lt;/volume&gt;&lt;number&gt;7&lt;/number&gt;&lt;edition&gt;2001/06/13&lt;/edition&gt;&lt;keywords&gt;&lt;keyword&gt;Biological Transport&lt;/keyword&gt;&lt;keyword&gt;Endocytosis/immunology&lt;/keyword&gt;&lt;keyword&gt;Gene Expression&lt;/keyword&gt;&lt;keyword&gt;HeLa Cells&lt;/keyword&gt;&lt;keyword&gt;Histidine Kinase&lt;/keyword&gt;&lt;keyword&gt;Humans&lt;/keyword&gt;&lt;keyword&gt;Protein Kinases/genetics/metabolism&lt;/keyword&gt;&lt;keyword&gt;Pseudomonas aeruginosa/growth &amp;amp; development/metabolism/*pathogenicity&lt;/keyword&gt;&lt;/keywords&gt;&lt;dates&gt;&lt;year&gt;2001&lt;/year&gt;&lt;pub-dates&gt;&lt;date&gt;Jul&lt;/date&gt;&lt;/pub-dates&gt;&lt;/dates&gt;&lt;isbn&gt;0019-9567 (Print)&amp;#xD;0019-9567&lt;/isbn&gt;&lt;accession-num&gt;11401979&lt;/accession-num&gt;&lt;urls&gt;&lt;/urls&gt;&lt;custom2&gt;PMC98512&lt;/custom2&gt;&lt;electronic-resource-num&gt;10.1128/iai.69.7.4398-4406.200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separate"/>
            </w:r>
            <w:r w:rsidR="00180084">
              <w:rPr>
                <w:rFonts w:ascii="Times New Roman" w:hAnsi="Times New Roman"/>
                <w:noProof/>
                <w:kern w:val="2"/>
                <w:sz w:val="24"/>
                <w:szCs w:val="24"/>
                <w:lang w:eastAsia="zh-CN"/>
              </w:rPr>
              <w:t>[5]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fldChar w:fldCharType="end"/>
            </w:r>
          </w:p>
        </w:tc>
      </w:tr>
      <w:tr w:rsidR="00EB5DCD" w14:paraId="09FCF282" w14:textId="77777777">
        <w:tc>
          <w:tcPr>
            <w:tcW w:w="2316" w:type="dxa"/>
          </w:tcPr>
          <w:p w14:paraId="69891975" w14:textId="07D35EFF" w:rsidR="00EB5DCD" w:rsidRPr="00D570FD" w:rsidRDefault="007524DC" w:rsidP="000357F4">
            <w:pPr>
              <w:widowControl w:val="0"/>
              <w:spacing w:after="0" w:line="240" w:lineRule="auto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570FD"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</w:t>
            </w:r>
            <w:r w:rsidRPr="00D570FD">
              <w:rPr>
                <w:rFonts w:ascii="Times New Roman" w:hAnsi="Times New Roman" w:hint="eastAsia"/>
                <w:i/>
                <w:kern w:val="2"/>
                <w:sz w:val="24"/>
                <w:szCs w:val="24"/>
                <w:vertAlign w:val="subscript"/>
                <w:lang w:eastAsia="zh-CN"/>
              </w:rPr>
              <w:t>exs</w:t>
            </w:r>
            <w:r w:rsidRPr="00D570FD">
              <w:rPr>
                <w:rFonts w:ascii="Times New Roman" w:hAnsi="Times New Roman"/>
                <w:i/>
                <w:kern w:val="2"/>
                <w:sz w:val="24"/>
                <w:szCs w:val="24"/>
                <w:vertAlign w:val="subscript"/>
                <w:lang w:eastAsia="zh-CN"/>
              </w:rPr>
              <w:t>C</w:t>
            </w:r>
            <w:r w:rsidR="00C82C67" w:rsidRPr="00C82C67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-6</w:t>
            </w:r>
            <w:r w:rsidRPr="00D570FD"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-</w:t>
            </w:r>
            <w:r w:rsidRPr="00D570FD">
              <w:rPr>
                <w:rFonts w:ascii="Times New Roman" w:hAnsi="Times New Roman" w:hint="eastAsia"/>
                <w:i/>
                <w:kern w:val="2"/>
                <w:sz w:val="24"/>
                <w:szCs w:val="24"/>
                <w:lang w:eastAsia="zh-CN"/>
              </w:rPr>
              <w:t>lacZ</w:t>
            </w:r>
          </w:p>
        </w:tc>
        <w:tc>
          <w:tcPr>
            <w:tcW w:w="4738" w:type="dxa"/>
          </w:tcPr>
          <w:p w14:paraId="4BA289A0" w14:textId="204DB172" w:rsidR="00EB5DCD" w:rsidRPr="00D570FD" w:rsidRDefault="00481B9F" w:rsidP="000357F4">
            <w:pPr>
              <w:widowControl w:val="0"/>
              <w:spacing w:after="0" w:line="240" w:lineRule="auto"/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</w:pPr>
            <w:proofErr w:type="spellStart"/>
            <w:r w:rsidRPr="00D570FD">
              <w:rPr>
                <w:rFonts w:ascii="Times New Roman" w:hAnsi="Times New Roman" w:hint="eastAsia"/>
                <w:i/>
                <w:kern w:val="2"/>
                <w:sz w:val="24"/>
                <w:szCs w:val="24"/>
                <w:lang w:eastAsia="zh-CN"/>
              </w:rPr>
              <w:t>exs</w:t>
            </w:r>
            <w:r w:rsidRPr="00D570FD"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C</w:t>
            </w:r>
            <w:proofErr w:type="spellEnd"/>
            <w:r w:rsidRPr="00D570FD"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 xml:space="preserve"> promoter</w:t>
            </w:r>
            <w:r w:rsidRPr="00D570FD"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 xml:space="preserve"> fused t</w:t>
            </w:r>
            <w:r w:rsidRPr="00D570FD"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 xml:space="preserve">o </w:t>
            </w:r>
            <w:proofErr w:type="spellStart"/>
            <w:r w:rsidRPr="00D570FD"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promoter</w:t>
            </w:r>
            <w:r w:rsidRPr="00D570FD"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>l</w:t>
            </w:r>
            <w:r w:rsidRPr="00D570FD"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ess</w:t>
            </w:r>
            <w:proofErr w:type="spellEnd"/>
            <w:r w:rsidRPr="00D570FD"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 xml:space="preserve"> </w:t>
            </w:r>
            <w:r w:rsidRPr="00D570FD"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lac</w:t>
            </w:r>
            <w:r w:rsidRPr="00D570FD"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 xml:space="preserve">Z on </w:t>
            </w:r>
            <w:proofErr w:type="spellStart"/>
            <w:r w:rsidR="0087009B" w:rsidRPr="00D570FD"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romoterless</w:t>
            </w:r>
            <w:proofErr w:type="spellEnd"/>
            <w:r w:rsidR="0087009B" w:rsidRPr="00D570FD"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 xml:space="preserve"> </w:t>
            </w:r>
            <w:r w:rsidRPr="00D570FD"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UCP2</w:t>
            </w:r>
            <w:r w:rsidRPr="00D570FD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0</w:t>
            </w:r>
            <w:r w:rsidRPr="00D570FD"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D570FD"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lac</w:t>
            </w:r>
            <w:r w:rsidRPr="00D570FD"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ZΩ</w:t>
            </w:r>
            <w:proofErr w:type="spellEnd"/>
            <w:r w:rsidRPr="00D570FD"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 xml:space="preserve">; </w:t>
            </w:r>
            <w:proofErr w:type="spellStart"/>
            <w:r w:rsidRPr="00D570FD">
              <w:rPr>
                <w:rFonts w:ascii="Times New Roman" w:hAnsi="Times New Roman" w:hint="eastAsia"/>
                <w:kern w:val="2"/>
                <w:sz w:val="24"/>
                <w:szCs w:val="24"/>
                <w:shd w:val="clear" w:color="auto" w:fill="FFFFFF"/>
                <w:lang w:eastAsia="zh-CN"/>
              </w:rPr>
              <w:t>Amp</w:t>
            </w:r>
            <w:r w:rsidRPr="00D570FD">
              <w:rPr>
                <w:rFonts w:ascii="Times New Roman" w:hAnsi="Times New Roman" w:hint="eastAsia"/>
                <w:kern w:val="2"/>
                <w:sz w:val="24"/>
                <w:szCs w:val="24"/>
                <w:shd w:val="clear" w:color="auto" w:fill="FFFFFF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418" w:type="dxa"/>
          </w:tcPr>
          <w:p w14:paraId="3586A88D" w14:textId="77777777" w:rsidR="00EB5DCD" w:rsidRDefault="00481B9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This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study</w:t>
            </w:r>
          </w:p>
        </w:tc>
      </w:tr>
      <w:tr w:rsidR="00EB5DCD" w14:paraId="45455236" w14:textId="77777777">
        <w:tc>
          <w:tcPr>
            <w:tcW w:w="2316" w:type="dxa"/>
          </w:tcPr>
          <w:p w14:paraId="47F00B11" w14:textId="5CAD10F8" w:rsidR="00EB5DCD" w:rsidRPr="00D570FD" w:rsidRDefault="007524DC" w:rsidP="000357F4">
            <w:pPr>
              <w:widowControl w:val="0"/>
              <w:spacing w:after="0" w:line="240" w:lineRule="auto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 w:rsidRPr="00D570FD"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</w:t>
            </w:r>
            <w:r w:rsidRPr="00D570FD">
              <w:rPr>
                <w:rFonts w:ascii="Times New Roman" w:hAnsi="Times New Roman" w:hint="eastAsia"/>
                <w:i/>
                <w:kern w:val="2"/>
                <w:sz w:val="24"/>
                <w:szCs w:val="24"/>
                <w:vertAlign w:val="subscript"/>
                <w:lang w:eastAsia="zh-CN"/>
              </w:rPr>
              <w:t>exs</w:t>
            </w:r>
            <w:r w:rsidRPr="00D570FD">
              <w:rPr>
                <w:rFonts w:ascii="Times New Roman" w:hAnsi="Times New Roman"/>
                <w:i/>
                <w:kern w:val="2"/>
                <w:sz w:val="24"/>
                <w:szCs w:val="24"/>
                <w:vertAlign w:val="subscript"/>
                <w:lang w:eastAsia="zh-CN"/>
              </w:rPr>
              <w:t>C</w:t>
            </w:r>
            <w:r w:rsidRPr="00D570FD">
              <w:rPr>
                <w:rFonts w:ascii="Times New Roman" w:hAnsi="Times New Roman" w:hint="eastAsia"/>
                <w:kern w:val="2"/>
                <w:sz w:val="24"/>
                <w:szCs w:val="24"/>
                <w:vertAlign w:val="subscript"/>
                <w:lang w:eastAsia="zh-CN"/>
              </w:rPr>
              <w:t>mut</w:t>
            </w:r>
            <w:r w:rsidRPr="00D570FD"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-</w:t>
            </w:r>
            <w:r w:rsidR="00C82C67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6-</w:t>
            </w:r>
            <w:r w:rsidRPr="00D570FD">
              <w:rPr>
                <w:rFonts w:ascii="Times New Roman" w:hAnsi="Times New Roman" w:hint="eastAsia"/>
                <w:i/>
                <w:kern w:val="2"/>
                <w:sz w:val="24"/>
                <w:szCs w:val="24"/>
                <w:lang w:eastAsia="zh-CN"/>
              </w:rPr>
              <w:t>lacZ</w:t>
            </w:r>
          </w:p>
        </w:tc>
        <w:tc>
          <w:tcPr>
            <w:tcW w:w="4738" w:type="dxa"/>
          </w:tcPr>
          <w:p w14:paraId="5EE55A99" w14:textId="3E728EFC" w:rsidR="00EB5DCD" w:rsidRPr="00D570FD" w:rsidRDefault="00481B9F" w:rsidP="000357F4">
            <w:pPr>
              <w:widowControl w:val="0"/>
              <w:spacing w:after="0" w:line="240" w:lineRule="auto"/>
              <w:rPr>
                <w:rFonts w:ascii="Times New Roman" w:hAnsi="Times New Roman"/>
                <w:i/>
                <w:iCs/>
                <w:kern w:val="2"/>
                <w:sz w:val="24"/>
                <w:szCs w:val="24"/>
                <w:lang w:eastAsia="zh-CN"/>
              </w:rPr>
            </w:pPr>
            <w:proofErr w:type="spellStart"/>
            <w:r w:rsidRPr="00D570FD">
              <w:rPr>
                <w:rFonts w:ascii="Times New Roman" w:hAnsi="Times New Roman" w:hint="eastAsia"/>
                <w:i/>
                <w:kern w:val="2"/>
                <w:sz w:val="24"/>
                <w:szCs w:val="24"/>
                <w:lang w:eastAsia="zh-CN"/>
              </w:rPr>
              <w:t>exs</w:t>
            </w:r>
            <w:r w:rsidRPr="00D570FD"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C</w:t>
            </w:r>
            <w:proofErr w:type="spellEnd"/>
            <w:r w:rsidRPr="00D570FD"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 xml:space="preserve"> promoter</w:t>
            </w:r>
            <w:r w:rsidRPr="00D570FD"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 xml:space="preserve"> </w:t>
            </w:r>
            <w:r w:rsidRPr="00D570FD"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>without</w:t>
            </w:r>
            <w:r w:rsidRPr="00D570FD"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 xml:space="preserve"> </w:t>
            </w:r>
            <w:r w:rsidRPr="00D570FD">
              <w:rPr>
                <w:rFonts w:ascii="Times New Roman" w:hAnsi="Times New Roman" w:hint="eastAsia"/>
                <w:i/>
                <w:iCs/>
                <w:kern w:val="2"/>
                <w:sz w:val="24"/>
                <w:szCs w:val="24"/>
                <w:lang w:eastAsia="zh-CN"/>
              </w:rPr>
              <w:t>PA5201</w:t>
            </w:r>
            <w:r w:rsidRPr="00D570FD"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 xml:space="preserve"> </w:t>
            </w:r>
            <w:r w:rsidRPr="00D570FD"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>binding</w:t>
            </w:r>
            <w:r w:rsidRPr="00D570FD"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 xml:space="preserve"> </w:t>
            </w:r>
            <w:r w:rsidRPr="00D570FD"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>region</w:t>
            </w:r>
            <w:r w:rsidRPr="00D570FD"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 xml:space="preserve"> fused t</w:t>
            </w:r>
            <w:r w:rsidRPr="00D570FD"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 xml:space="preserve">o </w:t>
            </w:r>
            <w:proofErr w:type="spellStart"/>
            <w:r w:rsidRPr="00D570FD"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promoter</w:t>
            </w:r>
            <w:r w:rsidRPr="00D570FD"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>l</w:t>
            </w:r>
            <w:r w:rsidRPr="00D570FD"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ess</w:t>
            </w:r>
            <w:proofErr w:type="spellEnd"/>
            <w:r w:rsidRPr="00D570FD"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 xml:space="preserve"> </w:t>
            </w:r>
            <w:r w:rsidRPr="00D570FD">
              <w:rPr>
                <w:rFonts w:ascii="Times New Roman" w:hAnsi="Times New Roman"/>
                <w:i/>
                <w:kern w:val="2"/>
                <w:sz w:val="24"/>
                <w:szCs w:val="24"/>
                <w:lang w:eastAsia="zh-CN"/>
              </w:rPr>
              <w:t>lac</w:t>
            </w:r>
            <w:r w:rsidRPr="00D570FD"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 xml:space="preserve">Z on </w:t>
            </w:r>
            <w:proofErr w:type="spellStart"/>
            <w:r w:rsidR="0087009B" w:rsidRPr="00D570FD"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romoterless</w:t>
            </w:r>
            <w:proofErr w:type="spellEnd"/>
            <w:r w:rsidR="0087009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</w:t>
            </w:r>
            <w:r w:rsidRPr="00D570FD"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UCP2</w:t>
            </w:r>
            <w:r w:rsidRPr="00D570FD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0</w:t>
            </w:r>
            <w:r w:rsidRPr="00D570FD"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 xml:space="preserve">; </w:t>
            </w:r>
            <w:proofErr w:type="spellStart"/>
            <w:r w:rsidRPr="00D570FD">
              <w:rPr>
                <w:rFonts w:ascii="Times New Roman" w:hAnsi="Times New Roman" w:hint="eastAsia"/>
                <w:kern w:val="2"/>
                <w:sz w:val="24"/>
                <w:szCs w:val="24"/>
                <w:shd w:val="clear" w:color="auto" w:fill="FFFFFF"/>
                <w:lang w:eastAsia="zh-CN"/>
              </w:rPr>
              <w:t>Amp</w:t>
            </w:r>
            <w:r w:rsidRPr="00D570FD">
              <w:rPr>
                <w:rFonts w:ascii="Times New Roman" w:hAnsi="Times New Roman" w:hint="eastAsia"/>
                <w:kern w:val="2"/>
                <w:sz w:val="24"/>
                <w:szCs w:val="24"/>
                <w:shd w:val="clear" w:color="auto" w:fill="FFFFFF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418" w:type="dxa"/>
          </w:tcPr>
          <w:p w14:paraId="1FD18E1B" w14:textId="77777777" w:rsidR="00EB5DCD" w:rsidRDefault="00481B9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This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study</w:t>
            </w:r>
          </w:p>
        </w:tc>
      </w:tr>
      <w:tr w:rsidR="00EB5DCD" w14:paraId="151B31A0" w14:textId="77777777">
        <w:tc>
          <w:tcPr>
            <w:tcW w:w="2316" w:type="dxa"/>
          </w:tcPr>
          <w:p w14:paraId="516ACE6C" w14:textId="4BE426B9" w:rsidR="00EB5DCD" w:rsidRDefault="0087009B" w:rsidP="000357F4">
            <w:pPr>
              <w:spacing w:after="0" w:line="240" w:lineRule="auto"/>
              <w:rPr>
                <w:rFonts w:ascii="Times New Roman" w:hAnsi="Times New Roman"/>
                <w:sz w:val="24"/>
                <w:lang w:eastAsia="zh-CN"/>
              </w:rPr>
            </w:pPr>
            <w:proofErr w:type="spellStart"/>
            <w:r>
              <w:rPr>
                <w:rFonts w:ascii="Times New Roman" w:hAnsi="Times New Roman"/>
                <w:sz w:val="24"/>
              </w:rPr>
              <w:t>P</w:t>
            </w:r>
            <w:r w:rsidRPr="0087009B">
              <w:rPr>
                <w:rFonts w:ascii="Times New Roman" w:hAnsi="Times New Roman"/>
                <w:i/>
                <w:sz w:val="24"/>
                <w:vertAlign w:val="subscript"/>
              </w:rPr>
              <w:t>tac</w:t>
            </w:r>
            <w:proofErr w:type="spellEnd"/>
            <w:r w:rsidR="00481B9F">
              <w:rPr>
                <w:rFonts w:ascii="Times New Roman" w:hAnsi="Times New Roman"/>
                <w:sz w:val="24"/>
              </w:rPr>
              <w:t>-</w:t>
            </w:r>
            <w:r w:rsidR="000357F4">
              <w:rPr>
                <w:rFonts w:ascii="Times New Roman" w:hAnsi="Times New Roman" w:hint="eastAsia"/>
                <w:sz w:val="24"/>
                <w:lang w:eastAsia="zh-CN"/>
              </w:rPr>
              <w:t>RBS</w:t>
            </w:r>
            <w:r w:rsidR="00481B9F">
              <w:rPr>
                <w:rFonts w:ascii="Times New Roman" w:hAnsi="Times New Roman"/>
                <w:sz w:val="24"/>
              </w:rPr>
              <w:t>-</w:t>
            </w:r>
            <w:proofErr w:type="spellStart"/>
            <w:r w:rsidR="00481B9F">
              <w:rPr>
                <w:rFonts w:ascii="Times New Roman" w:hAnsi="Times New Roman" w:hint="eastAsia"/>
                <w:i/>
                <w:iCs/>
                <w:sz w:val="24"/>
                <w:lang w:eastAsia="zh-CN"/>
              </w:rPr>
              <w:t>exsC</w:t>
            </w:r>
            <w:proofErr w:type="spellEnd"/>
            <w:r w:rsidR="00481B9F">
              <w:rPr>
                <w:rFonts w:ascii="Times New Roman" w:hAnsi="Times New Roman" w:hint="eastAsia"/>
                <w:sz w:val="24"/>
                <w:lang w:eastAsia="zh-CN"/>
              </w:rPr>
              <w:t>-Flag</w:t>
            </w:r>
          </w:p>
        </w:tc>
        <w:tc>
          <w:tcPr>
            <w:tcW w:w="4738" w:type="dxa"/>
          </w:tcPr>
          <w:p w14:paraId="097DE60C" w14:textId="7DB5C4ED" w:rsidR="00EB5DCD" w:rsidRDefault="000357F4" w:rsidP="000357F4">
            <w:pPr>
              <w:widowControl w:val="0"/>
              <w:spacing w:after="0" w:line="240" w:lineRule="auto"/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shd w:val="clear" w:color="auto" w:fill="FFFFFF"/>
                <w:lang w:eastAsia="zh-CN"/>
              </w:rPr>
              <w:t>RBS-</w:t>
            </w:r>
            <w:proofErr w:type="spellStart"/>
            <w:r>
              <w:rPr>
                <w:rFonts w:ascii="Times New Roman" w:hAnsi="Times New Roman" w:hint="eastAsia"/>
                <w:i/>
                <w:iCs/>
                <w:sz w:val="24"/>
                <w:lang w:eastAsia="zh-CN"/>
              </w:rPr>
              <w:t>exsC</w:t>
            </w:r>
            <w:proofErr w:type="spellEnd"/>
            <w:r>
              <w:rPr>
                <w:rFonts w:ascii="Times New Roman" w:hAnsi="Times New Roman" w:hint="eastAsia"/>
                <w:i/>
                <w:iCs/>
                <w:sz w:val="24"/>
                <w:lang w:eastAsia="zh-CN"/>
              </w:rPr>
              <w:t>-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shd w:val="clear" w:color="auto" w:fill="FFFFFF"/>
                <w:lang w:eastAsia="zh-CN"/>
              </w:rPr>
              <w:t>Flag</w:t>
            </w:r>
            <w:r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driven by an inducible </w:t>
            </w:r>
            <w:r w:rsidRPr="0087009B">
              <w:rPr>
                <w:rFonts w:ascii="Times New Roman" w:hAnsi="Times New Roman"/>
                <w:i/>
                <w:kern w:val="2"/>
                <w:sz w:val="24"/>
                <w:szCs w:val="24"/>
                <w:shd w:val="clear" w:color="auto" w:fill="FFFFFF"/>
                <w:lang w:eastAsia="zh-CN"/>
              </w:rPr>
              <w:t>tac</w:t>
            </w:r>
            <w:r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promoter</w:t>
            </w:r>
            <w:r w:rsidR="0087009B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in </w:t>
            </w:r>
            <w:r w:rsidR="0087009B">
              <w:rPr>
                <w:rFonts w:ascii="Times New Roman" w:hAnsi="Times New Roman"/>
                <w:sz w:val="24"/>
              </w:rPr>
              <w:t>pMMB67EH</w:t>
            </w:r>
            <w:r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; </w:t>
            </w:r>
            <w:proofErr w:type="spellStart"/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Amp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418" w:type="dxa"/>
          </w:tcPr>
          <w:p w14:paraId="3DEF018C" w14:textId="588E2F99" w:rsidR="00EB5DCD" w:rsidRDefault="0018008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This study</w:t>
            </w:r>
          </w:p>
        </w:tc>
      </w:tr>
      <w:tr w:rsidR="00EB5DCD" w14:paraId="1DC60F78" w14:textId="77777777">
        <w:tc>
          <w:tcPr>
            <w:tcW w:w="2316" w:type="dxa"/>
          </w:tcPr>
          <w:p w14:paraId="4F4B91D4" w14:textId="5F521515" w:rsidR="00EB5DCD" w:rsidRDefault="0087009B" w:rsidP="000357F4">
            <w:pPr>
              <w:spacing w:after="0" w:line="240" w:lineRule="auto"/>
              <w:rPr>
                <w:rFonts w:ascii="Times New Roman" w:hAnsi="Times New Roman"/>
                <w:sz w:val="24"/>
                <w:lang w:eastAsia="zh-CN"/>
              </w:rPr>
            </w:pPr>
            <w:r>
              <w:rPr>
                <w:rFonts w:ascii="Times New Roman" w:hAnsi="Times New Roman"/>
                <w:sz w:val="24"/>
              </w:rPr>
              <w:t>P</w:t>
            </w:r>
            <w:r w:rsidRPr="00DD4F14">
              <w:rPr>
                <w:rFonts w:ascii="Times New Roman" w:hAnsi="Times New Roman"/>
                <w:i/>
                <w:sz w:val="24"/>
                <w:vertAlign w:val="subscript"/>
              </w:rPr>
              <w:t>tac</w:t>
            </w:r>
            <w:r w:rsidR="00481B9F">
              <w:rPr>
                <w:rFonts w:ascii="Times New Roman" w:hAnsi="Times New Roman"/>
                <w:sz w:val="24"/>
              </w:rPr>
              <w:t>-</w:t>
            </w:r>
            <w:r w:rsidR="000357F4">
              <w:rPr>
                <w:rFonts w:ascii="Times New Roman" w:hAnsi="Times New Roman" w:hint="eastAsia"/>
                <w:sz w:val="24"/>
                <w:lang w:eastAsia="zh-CN"/>
              </w:rPr>
              <w:t>45</w:t>
            </w:r>
            <w:r w:rsidR="00481B9F">
              <w:rPr>
                <w:rFonts w:ascii="Times New Roman" w:hAnsi="Times New Roman"/>
                <w:sz w:val="24"/>
              </w:rPr>
              <w:t>-</w:t>
            </w:r>
            <w:r w:rsidR="00481B9F">
              <w:rPr>
                <w:rFonts w:ascii="Times New Roman" w:hAnsi="Times New Roman" w:hint="eastAsia"/>
                <w:i/>
                <w:iCs/>
                <w:sz w:val="24"/>
                <w:lang w:eastAsia="zh-CN"/>
              </w:rPr>
              <w:t>exsC-</w:t>
            </w:r>
            <w:r w:rsidR="00481B9F">
              <w:rPr>
                <w:rFonts w:ascii="Times New Roman" w:hAnsi="Times New Roman" w:hint="eastAsia"/>
                <w:sz w:val="24"/>
                <w:lang w:eastAsia="zh-CN"/>
              </w:rPr>
              <w:t>Flag</w:t>
            </w:r>
          </w:p>
        </w:tc>
        <w:tc>
          <w:tcPr>
            <w:tcW w:w="4738" w:type="dxa"/>
          </w:tcPr>
          <w:p w14:paraId="21264F87" w14:textId="195C55EA" w:rsidR="00EB5DCD" w:rsidRDefault="000357F4" w:rsidP="000357F4">
            <w:pPr>
              <w:widowControl w:val="0"/>
              <w:spacing w:after="0" w:line="240" w:lineRule="auto"/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24"/>
                <w:lang w:eastAsia="zh-CN"/>
              </w:rPr>
              <w:t>exsC</w:t>
            </w:r>
            <w:proofErr w:type="spellEnd"/>
            <w:r>
              <w:rPr>
                <w:rFonts w:ascii="Times New Roman" w:hAnsi="Times New Roman" w:hint="eastAsia"/>
                <w:i/>
                <w:iCs/>
                <w:sz w:val="24"/>
                <w:lang w:eastAsia="zh-CN"/>
              </w:rPr>
              <w:t>-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shd w:val="clear" w:color="auto" w:fill="FFFFFF"/>
                <w:lang w:eastAsia="zh-CN"/>
              </w:rPr>
              <w:t>Flag</w:t>
            </w:r>
            <w:r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</w:t>
            </w:r>
            <w:r w:rsidR="00180084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with </w:t>
            </w:r>
            <w:r w:rsidR="00180084">
              <w:rPr>
                <w:rFonts w:ascii="Times New Roman" w:hAnsi="Times New Roman" w:hint="eastAsia"/>
                <w:kern w:val="2"/>
                <w:sz w:val="24"/>
                <w:szCs w:val="24"/>
                <w:shd w:val="clear" w:color="auto" w:fill="FFFFFF"/>
                <w:lang w:eastAsia="zh-CN"/>
              </w:rPr>
              <w:t>45</w:t>
            </w:r>
            <w:r w:rsidR="00180084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bp UTR </w:t>
            </w:r>
            <w:r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driven by an inducible </w:t>
            </w:r>
            <w:r w:rsidRPr="0087009B">
              <w:rPr>
                <w:rFonts w:ascii="Times New Roman" w:hAnsi="Times New Roman"/>
                <w:i/>
                <w:kern w:val="2"/>
                <w:sz w:val="24"/>
                <w:szCs w:val="24"/>
                <w:shd w:val="clear" w:color="auto" w:fill="FFFFFF"/>
                <w:lang w:eastAsia="zh-CN"/>
              </w:rPr>
              <w:t>tac</w:t>
            </w:r>
            <w:r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promoter</w:t>
            </w:r>
            <w:r w:rsidR="0087009B"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 in </w:t>
            </w:r>
            <w:r w:rsidR="0087009B">
              <w:rPr>
                <w:rFonts w:ascii="Times New Roman" w:hAnsi="Times New Roman"/>
                <w:sz w:val="24"/>
              </w:rPr>
              <w:t>pMMB67EH</w:t>
            </w:r>
            <w:r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  <w:t xml:space="preserve">; </w:t>
            </w:r>
            <w:proofErr w:type="spellStart"/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Amp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418" w:type="dxa"/>
          </w:tcPr>
          <w:p w14:paraId="55C5BBE4" w14:textId="5A4F3822" w:rsidR="00EB5DCD" w:rsidRDefault="0018008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This study</w:t>
            </w:r>
          </w:p>
        </w:tc>
      </w:tr>
      <w:tr w:rsidR="00EB5DCD" w14:paraId="01F22834" w14:textId="77777777">
        <w:tc>
          <w:tcPr>
            <w:tcW w:w="2316" w:type="dxa"/>
          </w:tcPr>
          <w:p w14:paraId="524C28D0" w14:textId="6C00EA29" w:rsidR="00EB5DCD" w:rsidRDefault="0087009B" w:rsidP="000357F4">
            <w:pPr>
              <w:widowControl w:val="0"/>
              <w:spacing w:after="0" w:line="240" w:lineRule="auto"/>
              <w:rPr>
                <w:rFonts w:ascii="Times New Roman" w:hAnsi="Times New Roman"/>
                <w:kern w:val="2"/>
                <w:sz w:val="24"/>
                <w:szCs w:val="24"/>
                <w:shd w:val="clear" w:color="auto" w:fill="FFFFFF"/>
                <w:lang w:eastAsia="zh-CN"/>
              </w:rPr>
            </w:pPr>
            <w:r>
              <w:rPr>
                <w:rFonts w:ascii="Times New Roman" w:hAnsi="Times New Roman"/>
                <w:sz w:val="24"/>
              </w:rPr>
              <w:t>P</w:t>
            </w:r>
            <w:r w:rsidRPr="00DD4F14">
              <w:rPr>
                <w:rFonts w:ascii="Times New Roman" w:hAnsi="Times New Roman"/>
                <w:i/>
                <w:sz w:val="24"/>
                <w:vertAlign w:val="subscript"/>
              </w:rPr>
              <w:t>tac</w:t>
            </w:r>
            <w:r w:rsidR="00481B9F">
              <w:rPr>
                <w:rFonts w:ascii="Times New Roman" w:hAnsi="Times New Roman" w:hint="eastAsia"/>
                <w:kern w:val="2"/>
                <w:sz w:val="24"/>
                <w:szCs w:val="24"/>
                <w:shd w:val="clear" w:color="auto" w:fill="FFFFFF"/>
                <w:lang w:eastAsia="zh-CN"/>
              </w:rPr>
              <w:t>-</w:t>
            </w:r>
            <w:r w:rsidR="000357F4">
              <w:rPr>
                <w:rFonts w:ascii="Times New Roman" w:hAnsi="Times New Roman" w:hint="eastAsia"/>
                <w:kern w:val="2"/>
                <w:sz w:val="24"/>
                <w:szCs w:val="24"/>
                <w:shd w:val="clear" w:color="auto" w:fill="FFFFFF"/>
                <w:lang w:eastAsia="zh-CN"/>
              </w:rPr>
              <w:t>86-</w:t>
            </w:r>
            <w:r w:rsidR="00481B9F" w:rsidRPr="0087009B">
              <w:rPr>
                <w:rFonts w:ascii="Times New Roman" w:hAnsi="Times New Roman" w:hint="eastAsia"/>
                <w:i/>
                <w:kern w:val="2"/>
                <w:sz w:val="24"/>
                <w:szCs w:val="24"/>
                <w:shd w:val="clear" w:color="auto" w:fill="FFFFFF"/>
                <w:lang w:eastAsia="zh-CN"/>
              </w:rPr>
              <w:t>exsC</w:t>
            </w:r>
            <w:r w:rsidR="00481B9F">
              <w:rPr>
                <w:rFonts w:ascii="Times New Roman" w:hAnsi="Times New Roman" w:hint="eastAsia"/>
                <w:kern w:val="2"/>
                <w:sz w:val="24"/>
                <w:szCs w:val="24"/>
                <w:shd w:val="clear" w:color="auto" w:fill="FFFFFF"/>
                <w:lang w:eastAsia="zh-CN"/>
              </w:rPr>
              <w:t>-Flag</w:t>
            </w:r>
          </w:p>
        </w:tc>
        <w:tc>
          <w:tcPr>
            <w:tcW w:w="4738" w:type="dxa"/>
          </w:tcPr>
          <w:p w14:paraId="4EC69292" w14:textId="1D2BA26F" w:rsidR="00EB5DCD" w:rsidRDefault="000357F4" w:rsidP="000357F4">
            <w:pPr>
              <w:widowControl w:val="0"/>
              <w:spacing w:after="0" w:line="240" w:lineRule="auto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proofErr w:type="spellStart"/>
            <w:r w:rsidRPr="00180084">
              <w:rPr>
                <w:rFonts w:ascii="Times New Roman" w:hAnsi="Times New Roman" w:hint="eastAsia"/>
                <w:i/>
                <w:kern w:val="2"/>
                <w:sz w:val="24"/>
                <w:szCs w:val="24"/>
                <w:lang w:eastAsia="zh-CN"/>
              </w:rPr>
              <w:t>exsC</w:t>
            </w:r>
            <w:proofErr w:type="spellEnd"/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 xml:space="preserve">-Flag </w:t>
            </w:r>
            <w:r w:rsidR="00180084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with </w:t>
            </w:r>
            <w:r w:rsidR="00180084"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86</w:t>
            </w:r>
            <w:r w:rsidR="00180084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bp UTR 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 xml:space="preserve">driven by an inducible </w:t>
            </w:r>
            <w:r w:rsidRPr="0087009B">
              <w:rPr>
                <w:rFonts w:ascii="Times New Roman" w:hAnsi="Times New Roman" w:hint="eastAsia"/>
                <w:i/>
                <w:kern w:val="2"/>
                <w:sz w:val="24"/>
                <w:szCs w:val="24"/>
                <w:lang w:eastAsia="zh-CN"/>
              </w:rPr>
              <w:t>tac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 xml:space="preserve"> promoter</w:t>
            </w:r>
            <w:r w:rsidR="0087009B"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 xml:space="preserve"> in </w:t>
            </w:r>
            <w:r w:rsidR="0087009B">
              <w:rPr>
                <w:rFonts w:ascii="Times New Roman" w:hAnsi="Times New Roman"/>
                <w:sz w:val="24"/>
              </w:rPr>
              <w:t>pMMB67EH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 xml:space="preserve">; </w:t>
            </w:r>
            <w:proofErr w:type="spellStart"/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Amp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418" w:type="dxa"/>
          </w:tcPr>
          <w:p w14:paraId="32F1D12B" w14:textId="4B62B9AF" w:rsidR="00EB5DCD" w:rsidRDefault="00180084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This study</w:t>
            </w:r>
          </w:p>
        </w:tc>
      </w:tr>
      <w:tr w:rsidR="00EB5DCD" w14:paraId="6AA7CA42" w14:textId="77777777">
        <w:tc>
          <w:tcPr>
            <w:tcW w:w="2316" w:type="dxa"/>
          </w:tcPr>
          <w:p w14:paraId="41FD149A" w14:textId="77777777" w:rsidR="00EB5DCD" w:rsidRDefault="00481B9F" w:rsidP="000357F4">
            <w:pPr>
              <w:widowControl w:val="0"/>
              <w:spacing w:after="0" w:line="240" w:lineRule="auto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ET28a</w:t>
            </w:r>
          </w:p>
        </w:tc>
        <w:tc>
          <w:tcPr>
            <w:tcW w:w="4738" w:type="dxa"/>
          </w:tcPr>
          <w:p w14:paraId="250C3D41" w14:textId="77777777" w:rsidR="00EB5DCD" w:rsidRDefault="00481B9F" w:rsidP="000357F4">
            <w:pPr>
              <w:widowControl w:val="0"/>
              <w:spacing w:after="0" w:line="240" w:lineRule="auto"/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e</w:t>
            </w:r>
            <w:r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 xml:space="preserve">xpression vector, </w:t>
            </w:r>
            <w:proofErr w:type="spellStart"/>
            <w:r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>Kan</w:t>
            </w:r>
            <w:r>
              <w:rPr>
                <w:rFonts w:ascii="Times New Roman" w:hAnsi="Times New Roman" w:hint="eastAsia"/>
                <w:iCs/>
                <w:kern w:val="2"/>
                <w:sz w:val="24"/>
                <w:szCs w:val="24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418" w:type="dxa"/>
          </w:tcPr>
          <w:p w14:paraId="6196A0E8" w14:textId="77777777" w:rsidR="00EB5DCD" w:rsidRDefault="00481B9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proofErr w:type="spellStart"/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Novagen</w:t>
            </w:r>
            <w:proofErr w:type="spellEnd"/>
          </w:p>
        </w:tc>
      </w:tr>
      <w:tr w:rsidR="00EB5DCD" w14:paraId="1DED48C9" w14:textId="77777777">
        <w:tc>
          <w:tcPr>
            <w:tcW w:w="2316" w:type="dxa"/>
          </w:tcPr>
          <w:p w14:paraId="420727FC" w14:textId="77777777" w:rsidR="00EB5DCD" w:rsidRDefault="00481B9F" w:rsidP="000357F4">
            <w:pPr>
              <w:widowControl w:val="0"/>
              <w:spacing w:after="0" w:line="240" w:lineRule="auto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pET28a-</w:t>
            </w:r>
            <w:r>
              <w:rPr>
                <w:rFonts w:ascii="Times New Roman" w:hAnsi="Times New Roman" w:hint="eastAsia"/>
                <w:i/>
                <w:iCs/>
                <w:kern w:val="2"/>
                <w:sz w:val="24"/>
                <w:szCs w:val="24"/>
                <w:lang w:eastAsia="zh-CN"/>
              </w:rPr>
              <w:t>PA5201</w:t>
            </w:r>
          </w:p>
        </w:tc>
        <w:tc>
          <w:tcPr>
            <w:tcW w:w="4738" w:type="dxa"/>
          </w:tcPr>
          <w:p w14:paraId="2795B881" w14:textId="77777777" w:rsidR="00EB5DCD" w:rsidRDefault="00481B9F" w:rsidP="000357F4">
            <w:pPr>
              <w:widowControl w:val="0"/>
              <w:spacing w:after="0" w:line="240" w:lineRule="auto"/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i/>
                <w:iCs/>
                <w:kern w:val="2"/>
                <w:sz w:val="24"/>
                <w:szCs w:val="24"/>
                <w:lang w:eastAsia="zh-CN"/>
              </w:rPr>
              <w:t>PA5201</w:t>
            </w:r>
            <w:r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 xml:space="preserve"> gene cloned into </w:t>
            </w: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 xml:space="preserve">pET28a </w:t>
            </w:r>
            <w:r>
              <w:rPr>
                <w:rFonts w:ascii="Times New Roman" w:hAnsi="Times New Roman"/>
                <w:iCs/>
                <w:kern w:val="2"/>
                <w:sz w:val="24"/>
                <w:szCs w:val="24"/>
                <w:lang w:eastAsia="zh-CN"/>
              </w:rPr>
              <w:t>e</w:t>
            </w:r>
            <w:r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 xml:space="preserve">xpression vector, </w:t>
            </w:r>
            <w:proofErr w:type="spellStart"/>
            <w:r>
              <w:rPr>
                <w:rFonts w:ascii="Times New Roman" w:hAnsi="Times New Roman" w:hint="eastAsia"/>
                <w:iCs/>
                <w:kern w:val="2"/>
                <w:sz w:val="24"/>
                <w:szCs w:val="24"/>
                <w:lang w:eastAsia="zh-CN"/>
              </w:rPr>
              <w:t>Kan</w:t>
            </w:r>
            <w:r>
              <w:rPr>
                <w:rFonts w:ascii="Times New Roman" w:hAnsi="Times New Roman" w:hint="eastAsia"/>
                <w:iCs/>
                <w:kern w:val="2"/>
                <w:sz w:val="24"/>
                <w:szCs w:val="24"/>
                <w:vertAlign w:val="superscript"/>
                <w:lang w:eastAsia="zh-CN"/>
              </w:rPr>
              <w:t>r</w:t>
            </w:r>
            <w:proofErr w:type="spellEnd"/>
          </w:p>
        </w:tc>
        <w:tc>
          <w:tcPr>
            <w:tcW w:w="1418" w:type="dxa"/>
          </w:tcPr>
          <w:p w14:paraId="35D3EB0E" w14:textId="77777777" w:rsidR="00EB5DCD" w:rsidRDefault="00481B9F">
            <w:pPr>
              <w:widowControl w:val="0"/>
              <w:spacing w:after="0" w:line="240" w:lineRule="auto"/>
              <w:jc w:val="center"/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hint="eastAsia"/>
                <w:kern w:val="2"/>
                <w:sz w:val="24"/>
                <w:szCs w:val="24"/>
                <w:lang w:eastAsia="zh-CN"/>
              </w:rPr>
              <w:t>T</w:t>
            </w:r>
            <w:r>
              <w:rPr>
                <w:rFonts w:ascii="Times New Roman" w:hAnsi="Times New Roman"/>
                <w:kern w:val="2"/>
                <w:sz w:val="24"/>
                <w:szCs w:val="24"/>
                <w:lang w:eastAsia="zh-CN"/>
              </w:rPr>
              <w:t>his study</w:t>
            </w:r>
          </w:p>
        </w:tc>
      </w:tr>
    </w:tbl>
    <w:p w14:paraId="330E128C" w14:textId="77777777" w:rsidR="00EB5DCD" w:rsidRDefault="00EB5DCD">
      <w:pPr>
        <w:rPr>
          <w:lang w:eastAsia="zh-CN"/>
        </w:rPr>
      </w:pPr>
    </w:p>
    <w:p w14:paraId="02C17085" w14:textId="77777777" w:rsidR="00180084" w:rsidRPr="00180084" w:rsidRDefault="00481B9F" w:rsidP="00180084">
      <w:pPr>
        <w:pStyle w:val="EndNoteBibliography"/>
        <w:spacing w:after="0"/>
        <w:ind w:left="720" w:hanging="720"/>
        <w:rPr>
          <w:noProof/>
        </w:rPr>
      </w:pPr>
      <w:r>
        <w:rPr>
          <w:lang w:eastAsia="zh-CN"/>
        </w:rPr>
        <w:lastRenderedPageBreak/>
        <w:fldChar w:fldCharType="begin"/>
      </w:r>
      <w:r>
        <w:rPr>
          <w:lang w:eastAsia="zh-CN"/>
        </w:rPr>
        <w:instrText xml:space="preserve"> ADDIN EN.REFLIST </w:instrText>
      </w:r>
      <w:r>
        <w:rPr>
          <w:lang w:eastAsia="zh-CN"/>
        </w:rPr>
        <w:fldChar w:fldCharType="separate"/>
      </w:r>
      <w:r w:rsidR="00180084" w:rsidRPr="00180084">
        <w:rPr>
          <w:noProof/>
        </w:rPr>
        <w:t>1.</w:t>
      </w:r>
      <w:r w:rsidR="00180084" w:rsidRPr="00180084">
        <w:rPr>
          <w:noProof/>
        </w:rPr>
        <w:tab/>
        <w:t xml:space="preserve">Yin, L., et al., </w:t>
      </w:r>
      <w:r w:rsidR="00180084" w:rsidRPr="00180084">
        <w:rPr>
          <w:i/>
          <w:noProof/>
        </w:rPr>
        <w:t>MvaT binds to the P(exsC) promoter to repress the type III secretion system in Pseudomonas aeruginosa.</w:t>
      </w:r>
      <w:r w:rsidR="00180084" w:rsidRPr="00180084">
        <w:rPr>
          <w:noProof/>
        </w:rPr>
        <w:t xml:space="preserve"> Front Cell Infect Microbiol, 2023. </w:t>
      </w:r>
      <w:r w:rsidR="00180084" w:rsidRPr="00180084">
        <w:rPr>
          <w:b/>
          <w:noProof/>
        </w:rPr>
        <w:t>13</w:t>
      </w:r>
      <w:r w:rsidR="00180084" w:rsidRPr="00180084">
        <w:rPr>
          <w:noProof/>
        </w:rPr>
        <w:t>: p. 1267748.</w:t>
      </w:r>
    </w:p>
    <w:p w14:paraId="4EFC3FEB" w14:textId="77777777" w:rsidR="00180084" w:rsidRPr="00180084" w:rsidRDefault="00180084" w:rsidP="00180084">
      <w:pPr>
        <w:pStyle w:val="EndNoteBibliography"/>
        <w:spacing w:after="0"/>
        <w:ind w:left="720" w:hanging="720"/>
        <w:rPr>
          <w:noProof/>
        </w:rPr>
      </w:pPr>
      <w:r w:rsidRPr="00180084">
        <w:rPr>
          <w:noProof/>
        </w:rPr>
        <w:t>2.</w:t>
      </w:r>
      <w:r w:rsidRPr="00180084">
        <w:rPr>
          <w:noProof/>
        </w:rPr>
        <w:tab/>
        <w:t xml:space="preserve">West, S.E., et al., </w:t>
      </w:r>
      <w:r w:rsidRPr="00180084">
        <w:rPr>
          <w:i/>
          <w:noProof/>
        </w:rPr>
        <w:t>Construction of improved Escherichia-Pseudomonas shuttle vectors derived from pUC18/19 and sequence of the region required for their replication in Pseudomonas aeruginosa.</w:t>
      </w:r>
      <w:r w:rsidRPr="00180084">
        <w:rPr>
          <w:noProof/>
        </w:rPr>
        <w:t xml:space="preserve"> Gene, 1994. </w:t>
      </w:r>
      <w:r w:rsidRPr="00180084">
        <w:rPr>
          <w:b/>
          <w:noProof/>
        </w:rPr>
        <w:t>148</w:t>
      </w:r>
      <w:r w:rsidRPr="00180084">
        <w:rPr>
          <w:noProof/>
        </w:rPr>
        <w:t>(1): p. 81-6.</w:t>
      </w:r>
    </w:p>
    <w:p w14:paraId="565F5EBF" w14:textId="77777777" w:rsidR="00180084" w:rsidRPr="00180084" w:rsidRDefault="00180084" w:rsidP="00180084">
      <w:pPr>
        <w:pStyle w:val="EndNoteBibliography"/>
        <w:spacing w:after="0"/>
        <w:ind w:left="720" w:hanging="720"/>
        <w:rPr>
          <w:noProof/>
        </w:rPr>
      </w:pPr>
      <w:r w:rsidRPr="00180084">
        <w:rPr>
          <w:noProof/>
        </w:rPr>
        <w:t>3.</w:t>
      </w:r>
      <w:r w:rsidRPr="00180084">
        <w:rPr>
          <w:noProof/>
        </w:rPr>
        <w:tab/>
        <w:t xml:space="preserve">Schweizer, H.P., </w:t>
      </w:r>
      <w:r w:rsidRPr="00180084">
        <w:rPr>
          <w:i/>
          <w:noProof/>
        </w:rPr>
        <w:t>Allelic exchange in Pseudomonas aeruginosa using novel ColE1-type vectors and a family of cassettes containing a portable oriT and the counter-selectable Bacillus subtilis sacB marker.</w:t>
      </w:r>
      <w:r w:rsidRPr="00180084">
        <w:rPr>
          <w:noProof/>
        </w:rPr>
        <w:t xml:space="preserve"> Mol Microbiol, 1992. </w:t>
      </w:r>
      <w:r w:rsidRPr="00180084">
        <w:rPr>
          <w:b/>
          <w:noProof/>
        </w:rPr>
        <w:t>6</w:t>
      </w:r>
      <w:r w:rsidRPr="00180084">
        <w:rPr>
          <w:noProof/>
        </w:rPr>
        <w:t>(9): p. 1195-204.</w:t>
      </w:r>
    </w:p>
    <w:p w14:paraId="654F89B9" w14:textId="77777777" w:rsidR="00180084" w:rsidRPr="00180084" w:rsidRDefault="00180084" w:rsidP="00180084">
      <w:pPr>
        <w:pStyle w:val="EndNoteBibliography"/>
        <w:spacing w:after="0"/>
        <w:ind w:left="720" w:hanging="720"/>
        <w:rPr>
          <w:noProof/>
        </w:rPr>
      </w:pPr>
      <w:r w:rsidRPr="00180084">
        <w:rPr>
          <w:noProof/>
        </w:rPr>
        <w:t>4.</w:t>
      </w:r>
      <w:r w:rsidRPr="00180084">
        <w:rPr>
          <w:noProof/>
        </w:rPr>
        <w:tab/>
        <w:t xml:space="preserve">Deng, X., et al., </w:t>
      </w:r>
      <w:r w:rsidRPr="00180084">
        <w:rPr>
          <w:i/>
          <w:noProof/>
        </w:rPr>
        <w:t>Fis Regulates Type III Secretion System by Influencing the Transcription of exsA in Pseudomonas aeruginosa Strain PA14.</w:t>
      </w:r>
      <w:r w:rsidRPr="00180084">
        <w:rPr>
          <w:noProof/>
        </w:rPr>
        <w:t xml:space="preserve"> Front Microbiol, 2017. </w:t>
      </w:r>
      <w:r w:rsidRPr="00180084">
        <w:rPr>
          <w:b/>
          <w:noProof/>
        </w:rPr>
        <w:t>8</w:t>
      </w:r>
      <w:r w:rsidRPr="00180084">
        <w:rPr>
          <w:noProof/>
        </w:rPr>
        <w:t>: p. 669.</w:t>
      </w:r>
    </w:p>
    <w:p w14:paraId="7A9A1175" w14:textId="77777777" w:rsidR="00180084" w:rsidRPr="00180084" w:rsidRDefault="00180084" w:rsidP="00180084">
      <w:pPr>
        <w:pStyle w:val="EndNoteBibliography"/>
        <w:ind w:left="720" w:hanging="720"/>
        <w:rPr>
          <w:noProof/>
        </w:rPr>
      </w:pPr>
      <w:r w:rsidRPr="00180084">
        <w:rPr>
          <w:noProof/>
        </w:rPr>
        <w:t>5.</w:t>
      </w:r>
      <w:r w:rsidRPr="00180084">
        <w:rPr>
          <w:noProof/>
        </w:rPr>
        <w:tab/>
        <w:t xml:space="preserve">Ha, U. and S. Jin, </w:t>
      </w:r>
      <w:r w:rsidRPr="00180084">
        <w:rPr>
          <w:i/>
          <w:noProof/>
        </w:rPr>
        <w:t>Growth phase-dependent invasion of Pseudomonas aeruginosa and its survival within HeLa cells.</w:t>
      </w:r>
      <w:r w:rsidRPr="00180084">
        <w:rPr>
          <w:noProof/>
        </w:rPr>
        <w:t xml:space="preserve"> Infect Immun, 2001. </w:t>
      </w:r>
      <w:r w:rsidRPr="00180084">
        <w:rPr>
          <w:b/>
          <w:noProof/>
        </w:rPr>
        <w:t>69</w:t>
      </w:r>
      <w:r w:rsidRPr="00180084">
        <w:rPr>
          <w:noProof/>
        </w:rPr>
        <w:t>(7): p. 4398-406.</w:t>
      </w:r>
    </w:p>
    <w:p w14:paraId="0F8ABF25" w14:textId="37636157" w:rsidR="00EB5DCD" w:rsidRDefault="00481B9F">
      <w:pPr>
        <w:pStyle w:val="EndNoteBibliography"/>
        <w:spacing w:after="0"/>
        <w:ind w:left="720" w:hanging="720"/>
        <w:jc w:val="both"/>
      </w:pPr>
      <w:r>
        <w:rPr>
          <w:lang w:eastAsia="zh-CN"/>
        </w:rPr>
        <w:fldChar w:fldCharType="end"/>
      </w:r>
    </w:p>
    <w:sectPr w:rsidR="00EB5D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321619" w14:textId="77777777" w:rsidR="007B16FA" w:rsidRDefault="007B16FA">
      <w:pPr>
        <w:spacing w:line="240" w:lineRule="auto"/>
      </w:pPr>
      <w:r>
        <w:separator/>
      </w:r>
    </w:p>
  </w:endnote>
  <w:endnote w:type="continuationSeparator" w:id="0">
    <w:p w14:paraId="2DCE3F79" w14:textId="77777777" w:rsidR="007B16FA" w:rsidRDefault="007B16F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890E97" w14:textId="77777777" w:rsidR="007B16FA" w:rsidRDefault="007B16FA">
      <w:pPr>
        <w:spacing w:after="0"/>
      </w:pPr>
      <w:r>
        <w:separator/>
      </w:r>
    </w:p>
  </w:footnote>
  <w:footnote w:type="continuationSeparator" w:id="0">
    <w:p w14:paraId="09F112AE" w14:textId="77777777" w:rsidR="007B16FA" w:rsidRDefault="007B16F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bordersDoNotSurroundHeader/>
  <w:bordersDoNotSurroundFooter/>
  <w:proofState w:spelling="clean" w:grammar="clean"/>
  <w:trackRevisions/>
  <w:defaultTabStop w:val="420"/>
  <w:drawingGridVerticalSpacing w:val="156"/>
  <w:noPunctuationKerning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5xvx0vdp0s0vee0wbpxdxnzf9rv9z9w52x&quot;&gt;PA5201&lt;record-ids&gt;&lt;item&gt;5&lt;/item&gt;&lt;item&gt;10&lt;/item&gt;&lt;/record-ids&gt;&lt;/item&gt;&lt;/Libraries&gt;"/>
  </w:docVars>
  <w:rsids>
    <w:rsidRoot w:val="00252707"/>
    <w:rsid w:val="00010A61"/>
    <w:rsid w:val="00012C20"/>
    <w:rsid w:val="000357F4"/>
    <w:rsid w:val="00092365"/>
    <w:rsid w:val="000A0B58"/>
    <w:rsid w:val="000B124C"/>
    <w:rsid w:val="000B435D"/>
    <w:rsid w:val="000B7129"/>
    <w:rsid w:val="000D4ACF"/>
    <w:rsid w:val="000D509B"/>
    <w:rsid w:val="000E52EB"/>
    <w:rsid w:val="000F1798"/>
    <w:rsid w:val="0011353C"/>
    <w:rsid w:val="00137ED6"/>
    <w:rsid w:val="00161B4B"/>
    <w:rsid w:val="001730F0"/>
    <w:rsid w:val="00180084"/>
    <w:rsid w:val="001863FB"/>
    <w:rsid w:val="0019659D"/>
    <w:rsid w:val="001C07A5"/>
    <w:rsid w:val="001C4FFB"/>
    <w:rsid w:val="001D0409"/>
    <w:rsid w:val="001F6855"/>
    <w:rsid w:val="002010BF"/>
    <w:rsid w:val="00205CD2"/>
    <w:rsid w:val="00213DF8"/>
    <w:rsid w:val="002142FA"/>
    <w:rsid w:val="00217EA9"/>
    <w:rsid w:val="00233997"/>
    <w:rsid w:val="00237CA6"/>
    <w:rsid w:val="00240946"/>
    <w:rsid w:val="002451E5"/>
    <w:rsid w:val="00246C80"/>
    <w:rsid w:val="00251EAF"/>
    <w:rsid w:val="00252707"/>
    <w:rsid w:val="0025799F"/>
    <w:rsid w:val="00257E32"/>
    <w:rsid w:val="00281F5F"/>
    <w:rsid w:val="00283468"/>
    <w:rsid w:val="00285552"/>
    <w:rsid w:val="00293F48"/>
    <w:rsid w:val="00295405"/>
    <w:rsid w:val="002B3028"/>
    <w:rsid w:val="002C18C6"/>
    <w:rsid w:val="002D3E9D"/>
    <w:rsid w:val="002D4C33"/>
    <w:rsid w:val="002E347B"/>
    <w:rsid w:val="002E556C"/>
    <w:rsid w:val="002E6999"/>
    <w:rsid w:val="002F1136"/>
    <w:rsid w:val="002F2A88"/>
    <w:rsid w:val="002F5C7E"/>
    <w:rsid w:val="00302ABB"/>
    <w:rsid w:val="00310DB4"/>
    <w:rsid w:val="00323D17"/>
    <w:rsid w:val="00350E03"/>
    <w:rsid w:val="00395C53"/>
    <w:rsid w:val="003A21B5"/>
    <w:rsid w:val="003B1FF4"/>
    <w:rsid w:val="003C0982"/>
    <w:rsid w:val="003C1157"/>
    <w:rsid w:val="003C5591"/>
    <w:rsid w:val="003D100A"/>
    <w:rsid w:val="00413A17"/>
    <w:rsid w:val="004201F7"/>
    <w:rsid w:val="00430597"/>
    <w:rsid w:val="0044782E"/>
    <w:rsid w:val="00460E2D"/>
    <w:rsid w:val="00481B9F"/>
    <w:rsid w:val="00483923"/>
    <w:rsid w:val="00493FEC"/>
    <w:rsid w:val="004A13F4"/>
    <w:rsid w:val="004B3DA5"/>
    <w:rsid w:val="004D01A6"/>
    <w:rsid w:val="004E69DE"/>
    <w:rsid w:val="004F0E2F"/>
    <w:rsid w:val="0051005E"/>
    <w:rsid w:val="0051788E"/>
    <w:rsid w:val="005207FB"/>
    <w:rsid w:val="00544B18"/>
    <w:rsid w:val="00576E3B"/>
    <w:rsid w:val="00580A80"/>
    <w:rsid w:val="0058101B"/>
    <w:rsid w:val="005839E0"/>
    <w:rsid w:val="005902C1"/>
    <w:rsid w:val="005B0864"/>
    <w:rsid w:val="005C1C5D"/>
    <w:rsid w:val="005D1918"/>
    <w:rsid w:val="005D4150"/>
    <w:rsid w:val="005F4D2D"/>
    <w:rsid w:val="00605C3E"/>
    <w:rsid w:val="00634A08"/>
    <w:rsid w:val="00645F4F"/>
    <w:rsid w:val="006664FF"/>
    <w:rsid w:val="006716C7"/>
    <w:rsid w:val="00687201"/>
    <w:rsid w:val="006C3081"/>
    <w:rsid w:val="006C6454"/>
    <w:rsid w:val="006D1067"/>
    <w:rsid w:val="006D1A70"/>
    <w:rsid w:val="006E4F88"/>
    <w:rsid w:val="00714841"/>
    <w:rsid w:val="007201E1"/>
    <w:rsid w:val="00721DFD"/>
    <w:rsid w:val="00731CD8"/>
    <w:rsid w:val="007524DC"/>
    <w:rsid w:val="00754030"/>
    <w:rsid w:val="0076217F"/>
    <w:rsid w:val="0079136A"/>
    <w:rsid w:val="007B16FA"/>
    <w:rsid w:val="007B2A2E"/>
    <w:rsid w:val="007C39AB"/>
    <w:rsid w:val="007C3BE0"/>
    <w:rsid w:val="007C5A5A"/>
    <w:rsid w:val="008065F3"/>
    <w:rsid w:val="00807CEB"/>
    <w:rsid w:val="00811945"/>
    <w:rsid w:val="00821A29"/>
    <w:rsid w:val="008229C8"/>
    <w:rsid w:val="00831367"/>
    <w:rsid w:val="00842A8E"/>
    <w:rsid w:val="008479AB"/>
    <w:rsid w:val="008515C0"/>
    <w:rsid w:val="0086545F"/>
    <w:rsid w:val="008678F3"/>
    <w:rsid w:val="0087009B"/>
    <w:rsid w:val="008A6290"/>
    <w:rsid w:val="008B435E"/>
    <w:rsid w:val="008B4D18"/>
    <w:rsid w:val="008B5106"/>
    <w:rsid w:val="008D4EAE"/>
    <w:rsid w:val="008E1C1F"/>
    <w:rsid w:val="008F03D1"/>
    <w:rsid w:val="009022D3"/>
    <w:rsid w:val="009028B0"/>
    <w:rsid w:val="00937203"/>
    <w:rsid w:val="00944BA5"/>
    <w:rsid w:val="00951307"/>
    <w:rsid w:val="00952037"/>
    <w:rsid w:val="009942DF"/>
    <w:rsid w:val="009A42BE"/>
    <w:rsid w:val="009B5637"/>
    <w:rsid w:val="009C2843"/>
    <w:rsid w:val="009F43B6"/>
    <w:rsid w:val="009F75CD"/>
    <w:rsid w:val="00A228FE"/>
    <w:rsid w:val="00A309B5"/>
    <w:rsid w:val="00A30BC6"/>
    <w:rsid w:val="00A37DE4"/>
    <w:rsid w:val="00A40B1B"/>
    <w:rsid w:val="00A4552D"/>
    <w:rsid w:val="00A466E9"/>
    <w:rsid w:val="00A46C51"/>
    <w:rsid w:val="00A70CCE"/>
    <w:rsid w:val="00AD73D5"/>
    <w:rsid w:val="00B12C21"/>
    <w:rsid w:val="00B13C85"/>
    <w:rsid w:val="00B46E4D"/>
    <w:rsid w:val="00B66E36"/>
    <w:rsid w:val="00B7112B"/>
    <w:rsid w:val="00BC1583"/>
    <w:rsid w:val="00BD225E"/>
    <w:rsid w:val="00BD5C82"/>
    <w:rsid w:val="00C010F5"/>
    <w:rsid w:val="00C2141F"/>
    <w:rsid w:val="00C25FF4"/>
    <w:rsid w:val="00C333B1"/>
    <w:rsid w:val="00C4203E"/>
    <w:rsid w:val="00C43267"/>
    <w:rsid w:val="00C43AE7"/>
    <w:rsid w:val="00C53C5F"/>
    <w:rsid w:val="00C55E8B"/>
    <w:rsid w:val="00C613B3"/>
    <w:rsid w:val="00C66886"/>
    <w:rsid w:val="00C82C67"/>
    <w:rsid w:val="00C845B3"/>
    <w:rsid w:val="00C91624"/>
    <w:rsid w:val="00CE1947"/>
    <w:rsid w:val="00CE1E6C"/>
    <w:rsid w:val="00CF27BE"/>
    <w:rsid w:val="00CF5E51"/>
    <w:rsid w:val="00CF7AA6"/>
    <w:rsid w:val="00D079D8"/>
    <w:rsid w:val="00D14763"/>
    <w:rsid w:val="00D30B14"/>
    <w:rsid w:val="00D506EC"/>
    <w:rsid w:val="00D563FB"/>
    <w:rsid w:val="00D570FD"/>
    <w:rsid w:val="00D60188"/>
    <w:rsid w:val="00D61BCF"/>
    <w:rsid w:val="00D817B3"/>
    <w:rsid w:val="00D82B7D"/>
    <w:rsid w:val="00D954D4"/>
    <w:rsid w:val="00DB08FF"/>
    <w:rsid w:val="00DC177B"/>
    <w:rsid w:val="00DE7A20"/>
    <w:rsid w:val="00DF579C"/>
    <w:rsid w:val="00E240C5"/>
    <w:rsid w:val="00E3474C"/>
    <w:rsid w:val="00E37DDF"/>
    <w:rsid w:val="00E52360"/>
    <w:rsid w:val="00E565FC"/>
    <w:rsid w:val="00E63EBC"/>
    <w:rsid w:val="00E81B27"/>
    <w:rsid w:val="00E85F13"/>
    <w:rsid w:val="00E96BD6"/>
    <w:rsid w:val="00E979D5"/>
    <w:rsid w:val="00EA2E9E"/>
    <w:rsid w:val="00EA6B01"/>
    <w:rsid w:val="00EA6E40"/>
    <w:rsid w:val="00EB5DCD"/>
    <w:rsid w:val="00ED0ED4"/>
    <w:rsid w:val="00EF0E7C"/>
    <w:rsid w:val="00EF25ED"/>
    <w:rsid w:val="00F35C53"/>
    <w:rsid w:val="00F41594"/>
    <w:rsid w:val="00F44355"/>
    <w:rsid w:val="00F47318"/>
    <w:rsid w:val="00F52348"/>
    <w:rsid w:val="00F54167"/>
    <w:rsid w:val="00F55C91"/>
    <w:rsid w:val="00F60B6B"/>
    <w:rsid w:val="00F617A5"/>
    <w:rsid w:val="00F716EE"/>
    <w:rsid w:val="00F73774"/>
    <w:rsid w:val="00F73EE3"/>
    <w:rsid w:val="00F76431"/>
    <w:rsid w:val="00F81B47"/>
    <w:rsid w:val="00F9237D"/>
    <w:rsid w:val="00F94952"/>
    <w:rsid w:val="00FA0B4D"/>
    <w:rsid w:val="00FA778F"/>
    <w:rsid w:val="00FB071E"/>
    <w:rsid w:val="00FB7475"/>
    <w:rsid w:val="00FC7FD9"/>
    <w:rsid w:val="00FF2D44"/>
    <w:rsid w:val="01E25590"/>
    <w:rsid w:val="0B1117BE"/>
    <w:rsid w:val="0BB81AAB"/>
    <w:rsid w:val="11805741"/>
    <w:rsid w:val="14815E30"/>
    <w:rsid w:val="167060BB"/>
    <w:rsid w:val="216D0C5C"/>
    <w:rsid w:val="2A3773A4"/>
    <w:rsid w:val="2B62342C"/>
    <w:rsid w:val="2BB83F70"/>
    <w:rsid w:val="33141FB7"/>
    <w:rsid w:val="35D52E5F"/>
    <w:rsid w:val="36362D79"/>
    <w:rsid w:val="375C00EC"/>
    <w:rsid w:val="3790006B"/>
    <w:rsid w:val="3A003074"/>
    <w:rsid w:val="3E13045F"/>
    <w:rsid w:val="3F156327"/>
    <w:rsid w:val="42AF6075"/>
    <w:rsid w:val="43545D21"/>
    <w:rsid w:val="47774234"/>
    <w:rsid w:val="480C00E3"/>
    <w:rsid w:val="4D6F36B9"/>
    <w:rsid w:val="4D9271CB"/>
    <w:rsid w:val="4D937ACB"/>
    <w:rsid w:val="577E025B"/>
    <w:rsid w:val="5AD921C2"/>
    <w:rsid w:val="5D4668D0"/>
    <w:rsid w:val="5EC42D83"/>
    <w:rsid w:val="5F086694"/>
    <w:rsid w:val="619126AD"/>
    <w:rsid w:val="65AC1206"/>
    <w:rsid w:val="6CBE081A"/>
    <w:rsid w:val="759F1664"/>
    <w:rsid w:val="77ED0616"/>
    <w:rsid w:val="79F551CC"/>
    <w:rsid w:val="7B5678D5"/>
    <w:rsid w:val="7B8505D4"/>
    <w:rsid w:val="7C9B487E"/>
    <w:rsid w:val="7D7B4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16125768"/>
  <w15:docId w15:val="{3096D730-B393-4426-B1C6-487B27C1F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spacing w:after="200" w:line="276" w:lineRule="auto"/>
    </w:pPr>
    <w:rPr>
      <w:rFonts w:ascii="Calibri" w:hAnsi="Calibri"/>
      <w:sz w:val="22"/>
      <w:szCs w:val="22"/>
      <w:lang w:eastAsia="en-US"/>
    </w:rPr>
  </w:style>
  <w:style w:type="paragraph" w:styleId="1">
    <w:name w:val="heading 1"/>
    <w:basedOn w:val="a"/>
    <w:link w:val="10"/>
    <w:uiPriority w:val="9"/>
    <w:qFormat/>
    <w:pPr>
      <w:spacing w:before="100" w:beforeAutospacing="1" w:after="100" w:afterAutospacing="1" w:line="240" w:lineRule="auto"/>
      <w:outlineLvl w:val="0"/>
    </w:pPr>
    <w:rPr>
      <w:rFonts w:ascii="宋体" w:hAnsi="宋体" w:cs="宋体"/>
      <w:b/>
      <w:bCs/>
      <w:kern w:val="36"/>
      <w:sz w:val="48"/>
      <w:szCs w:val="48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</w:style>
  <w:style w:type="paragraph" w:styleId="a5">
    <w:name w:val="Balloon Text"/>
    <w:basedOn w:val="a"/>
    <w:link w:val="a6"/>
    <w:uiPriority w:val="99"/>
    <w:semiHidden/>
    <w:unhideWhenUsed/>
    <w:qFormat/>
    <w:pPr>
      <w:spacing w:after="0" w:line="240" w:lineRule="auto"/>
    </w:pPr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paragraph" w:styleId="a9">
    <w:name w:val="header"/>
    <w:basedOn w:val="a"/>
    <w:link w:val="aa"/>
    <w:uiPriority w:val="99"/>
    <w:unhideWhenUsed/>
    <w:qFormat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table" w:styleId="ad">
    <w:name w:val="Table Grid"/>
    <w:basedOn w:val="a1"/>
    <w:uiPriority w:val="39"/>
    <w:qFormat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="Calibri" w:hAnsi="Calibri"/>
      <w:sz w:val="18"/>
      <w:szCs w:val="18"/>
      <w:lang w:eastAsia="en-US"/>
    </w:rPr>
  </w:style>
  <w:style w:type="paragraph" w:customStyle="1" w:styleId="EndNoteBibliographyTitle">
    <w:name w:val="EndNote Bibliography Title"/>
    <w:basedOn w:val="a"/>
    <w:link w:val="EndNoteBibliographyTitle0"/>
    <w:qFormat/>
    <w:pPr>
      <w:spacing w:after="0"/>
      <w:jc w:val="center"/>
    </w:pPr>
    <w:rPr>
      <w:rFonts w:cs="Calibri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Calibri" w:hAnsi="Calibri" w:cs="Calibri"/>
      <w:sz w:val="22"/>
      <w:szCs w:val="22"/>
      <w:lang w:eastAsia="en-US"/>
    </w:rPr>
  </w:style>
  <w:style w:type="paragraph" w:customStyle="1" w:styleId="EndNoteBibliography">
    <w:name w:val="EndNote Bibliography"/>
    <w:basedOn w:val="a"/>
    <w:link w:val="EndNoteBibliography0"/>
    <w:qFormat/>
    <w:pPr>
      <w:spacing w:line="240" w:lineRule="auto"/>
    </w:pPr>
    <w:rPr>
      <w:rFonts w:cs="Calibri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Calibri" w:hAnsi="Calibri" w:cs="Calibri"/>
      <w:sz w:val="22"/>
      <w:szCs w:val="22"/>
      <w:lang w:eastAsia="en-US"/>
    </w:rPr>
  </w:style>
  <w:style w:type="character" w:customStyle="1" w:styleId="a4">
    <w:name w:val="批注文字 字符"/>
    <w:basedOn w:val="a0"/>
    <w:link w:val="a3"/>
    <w:uiPriority w:val="99"/>
    <w:semiHidden/>
    <w:qFormat/>
    <w:rPr>
      <w:rFonts w:ascii="Calibri" w:hAnsi="Calibri"/>
      <w:sz w:val="22"/>
      <w:szCs w:val="22"/>
      <w:lang w:eastAsia="en-US"/>
    </w:rPr>
  </w:style>
  <w:style w:type="character" w:customStyle="1" w:styleId="ac">
    <w:name w:val="批注主题 字符"/>
    <w:basedOn w:val="a4"/>
    <w:link w:val="ab"/>
    <w:uiPriority w:val="99"/>
    <w:semiHidden/>
    <w:qFormat/>
    <w:rPr>
      <w:rFonts w:ascii="Calibri" w:hAnsi="Calibri"/>
      <w:b/>
      <w:bCs/>
      <w:sz w:val="22"/>
      <w:szCs w:val="22"/>
      <w:lang w:eastAsia="en-US"/>
    </w:rPr>
  </w:style>
  <w:style w:type="character" w:customStyle="1" w:styleId="10">
    <w:name w:val="标题 1 字符"/>
    <w:basedOn w:val="a0"/>
    <w:link w:val="1"/>
    <w:uiPriority w:val="9"/>
    <w:qFormat/>
    <w:rPr>
      <w:rFonts w:ascii="宋体" w:hAnsi="宋体" w:cs="宋体"/>
      <w:b/>
      <w:bCs/>
      <w:kern w:val="36"/>
      <w:sz w:val="48"/>
      <w:szCs w:val="48"/>
    </w:rPr>
  </w:style>
  <w:style w:type="character" w:customStyle="1" w:styleId="named-content">
    <w:name w:val="named-content"/>
    <w:basedOn w:val="a0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2</Pages>
  <Words>991</Words>
  <Characters>5654</Characters>
  <Application>Microsoft Office Word</Application>
  <DocSecurity>0</DocSecurity>
  <Lines>47</Lines>
  <Paragraphs>13</Paragraphs>
  <ScaleCrop>false</ScaleCrop>
  <Company/>
  <LinksUpToDate>false</LinksUpToDate>
  <CharactersWithSpaces>6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seventeen</dc:creator>
  <cp:lastModifiedBy>dseventeen</cp:lastModifiedBy>
  <cp:revision>28</cp:revision>
  <dcterms:created xsi:type="dcterms:W3CDTF">2023-06-29T08:30:00Z</dcterms:created>
  <dcterms:modified xsi:type="dcterms:W3CDTF">2025-12-04T0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538D0BAB412B492A94C44EF26FDF9EFA_13</vt:lpwstr>
  </property>
  <property fmtid="{D5CDD505-2E9C-101B-9397-08002B2CF9AE}" pid="4" name="KSOTemplateDocerSaveRecord">
    <vt:lpwstr>eyJoZGlkIjoiMWVmZjNiYjI3ZTE3MWY2NmU2OTFlZjM2NTVmMGY0MTciLCJ1c2VySWQiOiI5NzY3OTQ1NTUifQ==</vt:lpwstr>
  </property>
</Properties>
</file>